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0EA3" w:rsidRPr="00216372" w:rsidRDefault="00080EA3" w:rsidP="00080EA3">
      <w:pPr>
        <w:spacing w:line="480" w:lineRule="auto"/>
        <w:rPr>
          <w:rFonts w:asciiTheme="majorBidi" w:eastAsia="Arial" w:hAnsiTheme="majorBidi" w:cstheme="majorBidi"/>
          <w:b/>
          <w:bCs/>
        </w:rPr>
      </w:pPr>
      <w:r w:rsidRPr="00216372">
        <w:rPr>
          <w:rFonts w:asciiTheme="majorBidi" w:eastAsia="Arial" w:hAnsiTheme="majorBidi" w:cstheme="majorBidi"/>
          <w:b/>
          <w:bCs/>
        </w:rPr>
        <w:t xml:space="preserve">Supplemental </w:t>
      </w:r>
      <w:bookmarkStart w:id="0" w:name="_GoBack"/>
      <w:bookmarkEnd w:id="0"/>
      <w:r w:rsidRPr="00216372">
        <w:rPr>
          <w:rFonts w:asciiTheme="majorBidi" w:eastAsia="Arial" w:hAnsiTheme="majorBidi" w:cstheme="majorBidi"/>
          <w:b/>
          <w:bCs/>
        </w:rPr>
        <w:t>Information</w:t>
      </w:r>
    </w:p>
    <w:p w:rsidR="00080EA3" w:rsidRPr="00216372" w:rsidRDefault="00080EA3" w:rsidP="00080EA3">
      <w:pPr>
        <w:spacing w:line="480" w:lineRule="auto"/>
        <w:rPr>
          <w:rFonts w:asciiTheme="majorBidi" w:eastAsia="Arial" w:hAnsiTheme="majorBidi" w:cstheme="majorBidi"/>
          <w:b/>
          <w:bCs/>
        </w:rPr>
      </w:pPr>
      <w:bookmarkStart w:id="1" w:name="_Hlk125645321"/>
      <w:r w:rsidRPr="00216372">
        <w:rPr>
          <w:rFonts w:asciiTheme="majorBidi" w:eastAsia="Arial" w:hAnsiTheme="majorBidi" w:cstheme="majorBidi"/>
          <w:b/>
        </w:rPr>
        <w:t>Supplementary Table S1</w:t>
      </w:r>
      <w:r w:rsidRPr="00216372">
        <w:rPr>
          <w:rFonts w:asciiTheme="majorBidi" w:eastAsia="Arial" w:hAnsiTheme="majorBidi" w:cstheme="majorBidi"/>
          <w:b/>
          <w:bCs/>
        </w:rPr>
        <w:t xml:space="preserve">: </w:t>
      </w:r>
      <w:bookmarkStart w:id="2" w:name="_Hlk144213648"/>
      <w:r w:rsidRPr="00216372">
        <w:rPr>
          <w:rFonts w:asciiTheme="majorBidi" w:eastAsia="Arial" w:hAnsiTheme="majorBidi" w:cstheme="majorBidi"/>
          <w:b/>
          <w:bCs/>
        </w:rPr>
        <w:t>List of primers and antibodies used in this study</w:t>
      </w:r>
      <w:bookmarkEnd w:id="2"/>
    </w:p>
    <w:bookmarkEnd w:id="1"/>
    <w:p w:rsidR="00080EA3" w:rsidRPr="00216372" w:rsidRDefault="00080EA3" w:rsidP="00080EA3">
      <w:pPr>
        <w:spacing w:line="480" w:lineRule="auto"/>
        <w:rPr>
          <w:rFonts w:asciiTheme="majorBidi" w:eastAsia="Arial" w:hAnsiTheme="majorBidi" w:cstheme="majorBidi"/>
          <w:b/>
          <w:bCs/>
          <w:color w:val="002060"/>
        </w:rPr>
      </w:pPr>
      <w:r w:rsidRPr="00216372">
        <w:rPr>
          <w:rFonts w:ascii="Times New Roman" w:eastAsia="Arial" w:hAnsi="Times New Roman"/>
          <w:b/>
          <w:bCs/>
        </w:rPr>
        <w:t>Supplementary</w:t>
      </w:r>
      <w:r w:rsidRPr="00216372">
        <w:rPr>
          <w:rFonts w:asciiTheme="majorBidi" w:eastAsia="Arial" w:hAnsiTheme="majorBidi" w:cstheme="majorBidi"/>
          <w:b/>
          <w:bCs/>
        </w:rPr>
        <w:t xml:space="preserve"> Table S2: Expression level of YAP in each </w:t>
      </w:r>
      <w:proofErr w:type="spellStart"/>
      <w:r w:rsidRPr="00216372">
        <w:rPr>
          <w:rFonts w:asciiTheme="majorBidi" w:eastAsia="Arial" w:hAnsiTheme="majorBidi" w:cstheme="majorBidi"/>
          <w:b/>
          <w:bCs/>
        </w:rPr>
        <w:t>hESC</w:t>
      </w:r>
      <w:proofErr w:type="spellEnd"/>
      <w:r w:rsidRPr="00216372">
        <w:rPr>
          <w:rFonts w:asciiTheme="majorBidi" w:eastAsia="Arial" w:hAnsiTheme="majorBidi" w:cstheme="majorBidi"/>
          <w:b/>
          <w:bCs/>
        </w:rPr>
        <w:t xml:space="preserve"> lines used in this experiment and its </w:t>
      </w:r>
      <w:proofErr w:type="spellStart"/>
      <w:r w:rsidRPr="00216372">
        <w:rPr>
          <w:rFonts w:asciiTheme="majorBidi" w:eastAsia="Arial" w:hAnsiTheme="majorBidi" w:cstheme="majorBidi"/>
          <w:b/>
          <w:bCs/>
        </w:rPr>
        <w:t>spermatogenic</w:t>
      </w:r>
      <w:proofErr w:type="spellEnd"/>
      <w:r w:rsidRPr="00216372">
        <w:rPr>
          <w:rFonts w:asciiTheme="majorBidi" w:eastAsia="Arial" w:hAnsiTheme="majorBidi" w:cstheme="majorBidi"/>
          <w:b/>
          <w:bCs/>
        </w:rPr>
        <w:t xml:space="preserve"> differentiation efficiency. </w:t>
      </w:r>
    </w:p>
    <w:p w:rsidR="00080EA3" w:rsidRPr="00216372" w:rsidRDefault="00080EA3" w:rsidP="00080EA3">
      <w:pPr>
        <w:spacing w:line="480" w:lineRule="auto"/>
        <w:rPr>
          <w:rFonts w:asciiTheme="majorBidi" w:eastAsia="Arial" w:hAnsiTheme="majorBidi" w:cstheme="majorBidi"/>
          <w:b/>
          <w:bCs/>
        </w:rPr>
      </w:pPr>
      <w:r w:rsidRPr="00216372">
        <w:rPr>
          <w:rFonts w:asciiTheme="majorBidi" w:eastAsia="Arial" w:hAnsiTheme="majorBidi" w:cstheme="majorBidi"/>
          <w:b/>
          <w:bCs/>
        </w:rPr>
        <w:t xml:space="preserve">Supplemental figure S1: </w:t>
      </w:r>
      <w:r w:rsidRPr="00216372">
        <w:rPr>
          <w:rFonts w:asciiTheme="majorBidi" w:eastAsia="Arial" w:hAnsiTheme="majorBidi" w:cstheme="majorBidi"/>
        </w:rPr>
        <w:t>Representative micrographs</w:t>
      </w:r>
      <w:r w:rsidRPr="00216372">
        <w:rPr>
          <w:rFonts w:asciiTheme="majorBidi" w:eastAsia="Arial" w:hAnsiTheme="majorBidi" w:cstheme="majorBidi"/>
          <w:cs/>
        </w:rPr>
        <w:t xml:space="preserve"> </w:t>
      </w:r>
      <w:r w:rsidRPr="00216372">
        <w:rPr>
          <w:rFonts w:asciiTheme="majorBidi" w:eastAsia="Arial" w:hAnsiTheme="majorBidi" w:cstheme="majorBidi"/>
        </w:rPr>
        <w:t xml:space="preserve">show immunofluorescent staining of </w:t>
      </w:r>
      <w:proofErr w:type="spellStart"/>
      <w:r w:rsidRPr="00216372">
        <w:rPr>
          <w:rFonts w:asciiTheme="majorBidi" w:eastAsia="Arial" w:hAnsiTheme="majorBidi" w:cstheme="majorBidi"/>
        </w:rPr>
        <w:t>hESC</w:t>
      </w:r>
      <w:proofErr w:type="spellEnd"/>
      <w:r w:rsidRPr="00216372">
        <w:rPr>
          <w:rFonts w:asciiTheme="majorBidi" w:eastAsia="Arial" w:hAnsiTheme="majorBidi" w:cstheme="majorBidi"/>
        </w:rPr>
        <w:t>- day0 before differentiation of DDX4/VASA, PLZF, CD90, GPR125 and PIWIL1.</w:t>
      </w:r>
      <w:r w:rsidRPr="00216372">
        <w:rPr>
          <w:rFonts w:asciiTheme="majorBidi" w:eastAsia="Arial" w:hAnsiTheme="majorBidi" w:cstheme="majorBidi"/>
          <w:b/>
          <w:bCs/>
        </w:rPr>
        <w:t xml:space="preserve"> </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bCs/>
        </w:rPr>
        <w:t xml:space="preserve">Supplemental figure S2: </w:t>
      </w:r>
      <w:r w:rsidRPr="00216372">
        <w:rPr>
          <w:rFonts w:asciiTheme="majorBidi" w:eastAsia="Arial" w:hAnsiTheme="majorBidi" w:cstheme="majorBidi"/>
        </w:rPr>
        <w:t>Representative micrographs</w:t>
      </w:r>
      <w:r w:rsidRPr="00216372">
        <w:rPr>
          <w:rFonts w:asciiTheme="majorBidi" w:eastAsia="Arial" w:hAnsiTheme="majorBidi" w:cstheme="majorBidi"/>
          <w:cs/>
        </w:rPr>
        <w:t xml:space="preserve"> </w:t>
      </w:r>
      <w:r w:rsidRPr="00216372">
        <w:rPr>
          <w:rFonts w:asciiTheme="majorBidi" w:eastAsia="Arial" w:hAnsiTheme="majorBidi" w:cstheme="majorBidi"/>
        </w:rPr>
        <w:t xml:space="preserve">show immunofluorescent staining of </w:t>
      </w:r>
      <w:proofErr w:type="spellStart"/>
      <w:r w:rsidRPr="00216372">
        <w:rPr>
          <w:rFonts w:asciiTheme="majorBidi" w:eastAsia="Arial" w:hAnsiTheme="majorBidi" w:cstheme="majorBidi"/>
        </w:rPr>
        <w:t>Acrosin</w:t>
      </w:r>
      <w:proofErr w:type="spellEnd"/>
      <w:r w:rsidRPr="00216372">
        <w:rPr>
          <w:rFonts w:asciiTheme="majorBidi" w:eastAsia="Arial" w:hAnsiTheme="majorBidi" w:cstheme="majorBidi"/>
        </w:rPr>
        <w:t xml:space="preserve"> in human sperm positive control and </w:t>
      </w:r>
      <w:proofErr w:type="spellStart"/>
      <w:r w:rsidRPr="00216372">
        <w:rPr>
          <w:rFonts w:asciiTheme="majorBidi" w:eastAsia="Arial" w:hAnsiTheme="majorBidi" w:cstheme="majorBidi"/>
        </w:rPr>
        <w:t>hESC</w:t>
      </w:r>
      <w:proofErr w:type="spellEnd"/>
      <w:r w:rsidRPr="00216372">
        <w:rPr>
          <w:rFonts w:asciiTheme="majorBidi" w:eastAsia="Arial" w:hAnsiTheme="majorBidi" w:cstheme="majorBidi"/>
        </w:rPr>
        <w:t>-day 0 as a negative control. Representative micrographs</w:t>
      </w:r>
      <w:r w:rsidRPr="00216372">
        <w:rPr>
          <w:rFonts w:asciiTheme="majorBidi" w:eastAsia="Arial" w:hAnsiTheme="majorBidi" w:cstheme="majorBidi"/>
          <w:cs/>
        </w:rPr>
        <w:t xml:space="preserve"> </w:t>
      </w:r>
      <w:r w:rsidRPr="00216372">
        <w:rPr>
          <w:rFonts w:asciiTheme="majorBidi" w:eastAsia="Arial" w:hAnsiTheme="majorBidi" w:cstheme="majorBidi"/>
        </w:rPr>
        <w:t xml:space="preserve">show immunofluorescent staining of TNP1 in human sperm and </w:t>
      </w:r>
      <w:proofErr w:type="spellStart"/>
      <w:r w:rsidRPr="00216372">
        <w:rPr>
          <w:rFonts w:asciiTheme="majorBidi" w:eastAsia="Arial" w:hAnsiTheme="majorBidi" w:cstheme="majorBidi"/>
        </w:rPr>
        <w:t>hESC</w:t>
      </w:r>
      <w:proofErr w:type="spellEnd"/>
      <w:r w:rsidRPr="00216372">
        <w:rPr>
          <w:rFonts w:asciiTheme="majorBidi" w:eastAsia="Arial" w:hAnsiTheme="majorBidi" w:cstheme="majorBidi"/>
        </w:rPr>
        <w:t>-day 0 as a negative control.</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t>Supplementary Figure S3</w:t>
      </w:r>
      <w:r w:rsidRPr="00216372">
        <w:rPr>
          <w:rFonts w:asciiTheme="majorBidi" w:eastAsia="Arial" w:hAnsiTheme="majorBidi" w:cstheme="majorBid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16372">
        <w:rPr>
          <w:rFonts w:asciiTheme="majorBidi" w:eastAsia="Arial" w:hAnsiTheme="majorBidi" w:cstheme="majorBidi"/>
        </w:rPr>
        <w:t>RNA sequencing analysis of human testicular tissue samples [16</w:t>
      </w:r>
      <w:proofErr w:type="gramStart"/>
      <w:r w:rsidRPr="00216372">
        <w:rPr>
          <w:rFonts w:asciiTheme="majorBidi" w:eastAsia="Arial" w:hAnsiTheme="majorBidi" w:cstheme="majorBidi"/>
        </w:rPr>
        <w:t>]</w:t>
      </w:r>
      <w:proofErr w:type="spellStart"/>
      <w:r w:rsidRPr="00216372">
        <w:rPr>
          <w:rFonts w:asciiTheme="majorBidi" w:eastAsia="Arial" w:hAnsiTheme="majorBidi" w:cstheme="majorBidi"/>
        </w:rPr>
        <w:t>fsu</w:t>
      </w:r>
      <w:proofErr w:type="spellEnd"/>
      <w:proofErr w:type="gramEnd"/>
      <w:r w:rsidRPr="00216372">
        <w:rPr>
          <w:rFonts w:asciiTheme="majorBidi" w:eastAsia="Arial" w:hAnsiTheme="majorBidi" w:cstheme="majorBidi"/>
        </w:rPr>
        <w:t xml:space="preserve">. (A) </w:t>
      </w:r>
      <w:proofErr w:type="spellStart"/>
      <w:r w:rsidRPr="00216372">
        <w:rPr>
          <w:rFonts w:asciiTheme="majorBidi" w:eastAsia="Arial" w:hAnsiTheme="majorBidi" w:cstheme="majorBidi"/>
        </w:rPr>
        <w:t>Color</w:t>
      </w:r>
      <w:proofErr w:type="spellEnd"/>
      <w:r w:rsidRPr="00216372">
        <w:rPr>
          <w:rFonts w:asciiTheme="majorBidi" w:eastAsia="Arial" w:hAnsiTheme="majorBidi" w:cstheme="majorBidi"/>
        </w:rPr>
        <w:t xml:space="preserve">-coordinated map of all major types of human testicular germ cells that belong to various stages of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differentiation. (B-H) Expression pattern of various human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markers and YAP1 during </w:t>
      </w:r>
      <w:r w:rsidRPr="00216372">
        <w:rPr>
          <w:rFonts w:asciiTheme="majorBidi" w:eastAsia="Arial" w:hAnsiTheme="majorBidi" w:cstheme="majorBidi"/>
          <w:i/>
          <w:iCs/>
        </w:rPr>
        <w:t>in vivo</w:t>
      </w:r>
      <w:r w:rsidRPr="00216372">
        <w:rPr>
          <w:rFonts w:asciiTheme="majorBidi" w:eastAsia="Arial" w:hAnsiTheme="majorBidi" w:cstheme="majorBidi"/>
        </w:rPr>
        <w:t xml:space="preserve"> spermatogenesis. Orange indicates the highest level of RNA expression, whereas dark blue indicates a low or no level of expression. The plots represent the continuum of spermatogenesis, and the individual dots represent individual cells. (I) The Wilcox rank sum test shows expression levels of YAP in human male germ cells during in vivo spermatogenesis. ****P&lt;0.0001, ns = not significant difference.</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t xml:space="preserve">Supplementary </w:t>
      </w:r>
      <w:r w:rsidRPr="00216372">
        <w:rPr>
          <w:rFonts w:ascii="Times New Roman" w:eastAsia="Arial" w:hAnsi="Times New Roman"/>
          <w:b/>
        </w:rPr>
        <w:t>Figure</w:t>
      </w:r>
      <w:r w:rsidRPr="00216372">
        <w:rPr>
          <w:rFonts w:asciiTheme="majorBidi" w:eastAsia="Arial" w:hAnsiTheme="majorBidi" w:cstheme="majorBidi"/>
          <w:b/>
        </w:rPr>
        <w:t xml:space="preserve"> S4</w:t>
      </w:r>
      <w:r w:rsidRPr="00216372">
        <w:rPr>
          <w:rFonts w:asciiTheme="majorBidi" w:eastAsia="Arial" w:hAnsiTheme="majorBidi" w:cstheme="majorBidi"/>
          <w:b/>
          <w:bCs/>
        </w:rPr>
        <w:t xml:space="preserve">: </w:t>
      </w:r>
      <w:r w:rsidRPr="00216372">
        <w:rPr>
          <w:rFonts w:asciiTheme="majorBidi" w:eastAsia="Arial" w:hAnsiTheme="majorBidi" w:cstheme="majorBidi"/>
        </w:rPr>
        <w:t xml:space="preserve">Characteristic of the YAP knockdown </w:t>
      </w:r>
      <w:proofErr w:type="spellStart"/>
      <w:r w:rsidRPr="00216372">
        <w:rPr>
          <w:rFonts w:asciiTheme="majorBidi" w:eastAsia="Arial" w:hAnsiTheme="majorBidi" w:cstheme="majorBidi"/>
        </w:rPr>
        <w:t>hESCs</w:t>
      </w:r>
      <w:proofErr w:type="spellEnd"/>
      <w:r w:rsidRPr="00216372">
        <w:rPr>
          <w:rFonts w:asciiTheme="majorBidi" w:eastAsia="Arial" w:hAnsiTheme="majorBidi" w:cstheme="majorBidi"/>
        </w:rPr>
        <w:t xml:space="preserve">. Representative micrographs show normal ESC morphologies of YAP-KD and YAP-DKD cells. Scale; first column: 20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second column: 10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third </w:t>
      </w:r>
      <w:proofErr w:type="gramStart"/>
      <w:r w:rsidRPr="00216372">
        <w:rPr>
          <w:rFonts w:asciiTheme="majorBidi" w:eastAsia="Arial" w:hAnsiTheme="majorBidi" w:cstheme="majorBidi"/>
        </w:rPr>
        <w:t>column :100</w:t>
      </w:r>
      <w:proofErr w:type="gramEnd"/>
      <w:r w:rsidRPr="00216372">
        <w:rPr>
          <w:rFonts w:asciiTheme="majorBidi" w:eastAsia="Arial" w:hAnsiTheme="majorBidi" w:cstheme="majorBidi"/>
        </w:rPr>
        <w:t xml:space="preserve">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and forth column: 5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t>Supplemental Figure S5</w:t>
      </w:r>
      <w:r w:rsidRPr="00216372">
        <w:rPr>
          <w:rFonts w:asciiTheme="majorBidi" w:eastAsia="Arial" w:hAnsiTheme="majorBidi" w:cstheme="majorBidi"/>
          <w:b/>
          <w:bCs/>
        </w:rPr>
        <w:t>:</w:t>
      </w:r>
      <w:r w:rsidRPr="00216372">
        <w:rPr>
          <w:rFonts w:asciiTheme="majorBidi" w:eastAsia="Arial" w:hAnsiTheme="majorBidi" w:cstheme="majorBidi"/>
        </w:rPr>
        <w:t xml:space="preserve"> </w:t>
      </w:r>
      <w:r w:rsidRPr="00216372">
        <w:rPr>
          <w:rFonts w:asciiTheme="majorBidi" w:eastAsia="Arial" w:hAnsiTheme="majorBidi" w:cstheme="majorBidi"/>
          <w:i/>
        </w:rPr>
        <w:t>In vitro</w:t>
      </w:r>
      <w:r w:rsidRPr="00216372">
        <w:rPr>
          <w:rFonts w:asciiTheme="majorBidi" w:eastAsia="Arial" w:hAnsiTheme="majorBidi" w:cstheme="majorBidi"/>
        </w:rPr>
        <w:t xml:space="preserve">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cell differentiation of YAP knockdown </w:t>
      </w:r>
      <w:proofErr w:type="spellStart"/>
      <w:r w:rsidRPr="00216372">
        <w:rPr>
          <w:rFonts w:asciiTheme="majorBidi" w:eastAsia="Arial" w:hAnsiTheme="majorBidi" w:cstheme="majorBidi"/>
        </w:rPr>
        <w:t>hESCs</w:t>
      </w:r>
      <w:proofErr w:type="spellEnd"/>
      <w:r w:rsidRPr="00216372">
        <w:rPr>
          <w:rFonts w:asciiTheme="majorBidi" w:eastAsia="Arial" w:hAnsiTheme="majorBidi" w:cstheme="majorBidi"/>
        </w:rPr>
        <w:t>. Representative micrographs of differentiated cells on day 0 (</w:t>
      </w:r>
      <w:proofErr w:type="spellStart"/>
      <w:r w:rsidRPr="00216372">
        <w:rPr>
          <w:rFonts w:asciiTheme="majorBidi" w:eastAsia="Arial" w:hAnsiTheme="majorBidi" w:cstheme="majorBidi"/>
        </w:rPr>
        <w:t>hESCs</w:t>
      </w:r>
      <w:proofErr w:type="spellEnd"/>
      <w:r w:rsidRPr="00216372">
        <w:rPr>
          <w:rFonts w:asciiTheme="majorBidi" w:eastAsia="Arial" w:hAnsiTheme="majorBidi" w:cstheme="majorBidi"/>
        </w:rPr>
        <w:t>), day 5, day 7, day 10, and day 12 in</w:t>
      </w:r>
      <w:r w:rsidRPr="00216372">
        <w:rPr>
          <w:rFonts w:asciiTheme="majorBidi" w:eastAsia="Arial" w:hAnsiTheme="majorBidi" w:cstheme="majorBidi"/>
          <w:b/>
          <w:bCs/>
        </w:rPr>
        <w:t xml:space="preserve"> </w:t>
      </w:r>
      <w:r w:rsidRPr="00216372">
        <w:rPr>
          <w:rFonts w:asciiTheme="majorBidi" w:eastAsia="Arial" w:hAnsiTheme="majorBidi" w:cstheme="majorBidi"/>
        </w:rPr>
        <w:t xml:space="preserve">WT, YAP-KD and YAP-DKD cells. Scale top: 20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middle: 10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bottom: 10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and zoom areas: 2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w:t>
      </w:r>
    </w:p>
    <w:p w:rsidR="00080EA3" w:rsidRPr="00216372" w:rsidRDefault="00080EA3" w:rsidP="00080EA3">
      <w:pPr>
        <w:spacing w:line="480" w:lineRule="auto"/>
        <w:rPr>
          <w:rFonts w:asciiTheme="majorBidi" w:eastAsia="Arial" w:hAnsiTheme="majorBidi" w:cstheme="majorBidi"/>
        </w:rPr>
      </w:pPr>
      <w:r w:rsidRPr="00216372">
        <w:rPr>
          <w:rFonts w:ascii="Times New Roman" w:eastAsia="Arial" w:hAnsi="Times New Roman"/>
          <w:b/>
        </w:rPr>
        <w:lastRenderedPageBreak/>
        <w:t>Supplementary</w:t>
      </w:r>
      <w:r w:rsidRPr="00216372">
        <w:rPr>
          <w:rFonts w:asciiTheme="majorBidi" w:eastAsia="Arial" w:hAnsiTheme="majorBidi" w:cstheme="majorBidi"/>
          <w:b/>
        </w:rPr>
        <w:t xml:space="preserve"> Figure S6</w:t>
      </w:r>
      <w:r w:rsidRPr="00216372">
        <w:rPr>
          <w:rFonts w:asciiTheme="majorBidi" w:eastAsia="Arial" w:hAnsiTheme="majorBidi" w:cstheme="majorBidi"/>
          <w:b/>
          <w:bCs/>
        </w:rPr>
        <w:t xml:space="preserve">: </w:t>
      </w:r>
      <w:r w:rsidRPr="00216372">
        <w:rPr>
          <w:rFonts w:asciiTheme="majorBidi" w:eastAsia="Arial" w:hAnsiTheme="majorBidi" w:cstheme="majorBidi"/>
        </w:rPr>
        <w:t>Flow cytometry analysis of PLZF</w:t>
      </w:r>
      <w:r w:rsidRPr="00216372">
        <w:rPr>
          <w:rFonts w:asciiTheme="majorBidi" w:eastAsia="Arial" w:hAnsiTheme="majorBidi" w:cstheme="majorBidi"/>
          <w:vertAlign w:val="superscript"/>
        </w:rPr>
        <w:t>+</w:t>
      </w:r>
      <w:r w:rsidRPr="00216372">
        <w:rPr>
          <w:rFonts w:asciiTheme="majorBidi" w:eastAsia="Arial" w:hAnsiTheme="majorBidi" w:cstheme="majorBidi"/>
        </w:rPr>
        <w:t>-</w:t>
      </w:r>
      <w:proofErr w:type="spellStart"/>
      <w:r w:rsidRPr="00216372">
        <w:rPr>
          <w:rFonts w:asciiTheme="majorBidi" w:eastAsia="Arial" w:hAnsiTheme="majorBidi" w:cstheme="majorBidi"/>
        </w:rPr>
        <w:t>hSSCs</w:t>
      </w:r>
      <w:proofErr w:type="spellEnd"/>
      <w:r w:rsidRPr="00216372">
        <w:rPr>
          <w:rFonts w:asciiTheme="majorBidi" w:eastAsia="Arial" w:hAnsiTheme="majorBidi" w:cstheme="majorBidi"/>
        </w:rPr>
        <w:t xml:space="preserve"> during the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differentiation of WT and YAP-KD cells on day 5, day 10, and day 12 and secondary antibody staining as the control group. Data were collected from 6 technical replications. </w:t>
      </w:r>
    </w:p>
    <w:p w:rsidR="00080EA3" w:rsidRPr="00216372" w:rsidRDefault="00080EA3" w:rsidP="00080EA3">
      <w:pPr>
        <w:spacing w:line="480" w:lineRule="auto"/>
        <w:rPr>
          <w:rFonts w:asciiTheme="majorBidi" w:eastAsia="Arial" w:hAnsiTheme="majorBidi" w:cstheme="majorBidi"/>
        </w:rPr>
      </w:pPr>
      <w:r w:rsidRPr="00216372">
        <w:rPr>
          <w:rFonts w:ascii="Times New Roman" w:eastAsia="Arial" w:hAnsi="Times New Roman"/>
          <w:b/>
        </w:rPr>
        <w:t>Supplementary</w:t>
      </w:r>
      <w:r w:rsidRPr="00216372">
        <w:rPr>
          <w:rFonts w:asciiTheme="majorBidi" w:eastAsia="Arial" w:hAnsiTheme="majorBidi" w:cstheme="majorBidi"/>
          <w:b/>
        </w:rPr>
        <w:t xml:space="preserve"> Figure S7</w:t>
      </w:r>
      <w:r w:rsidRPr="00216372">
        <w:rPr>
          <w:rFonts w:asciiTheme="majorBidi" w:eastAsia="Arial" w:hAnsiTheme="majorBidi" w:cstheme="majorBidi"/>
          <w:b/>
          <w:bCs/>
        </w:rPr>
        <w:t xml:space="preserve">: </w:t>
      </w:r>
      <w:r w:rsidRPr="00216372">
        <w:rPr>
          <w:rFonts w:asciiTheme="majorBidi" w:hAnsiTheme="majorBidi" w:cstheme="majorBidi"/>
        </w:rPr>
        <w:t xml:space="preserve"> Modulation of YAP during </w:t>
      </w:r>
      <w:proofErr w:type="spellStart"/>
      <w:r w:rsidRPr="00216372">
        <w:rPr>
          <w:rFonts w:asciiTheme="majorBidi" w:hAnsiTheme="majorBidi" w:cstheme="majorBidi"/>
        </w:rPr>
        <w:t>spermatogenic</w:t>
      </w:r>
      <w:proofErr w:type="spellEnd"/>
      <w:r w:rsidRPr="00216372">
        <w:rPr>
          <w:rFonts w:asciiTheme="majorBidi" w:hAnsiTheme="majorBidi" w:cstheme="majorBidi"/>
        </w:rPr>
        <w:t xml:space="preserve"> cell differentiation.</w:t>
      </w:r>
      <w:r w:rsidRPr="00216372">
        <w:rPr>
          <w:rFonts w:asciiTheme="majorBidi" w:eastAsia="Arial" w:hAnsiTheme="majorBidi" w:cstheme="majorBidi"/>
        </w:rPr>
        <w:t xml:space="preserve"> (A) Morphology of WT </w:t>
      </w:r>
      <w:proofErr w:type="spellStart"/>
      <w:r w:rsidRPr="00216372">
        <w:rPr>
          <w:rFonts w:asciiTheme="majorBidi" w:eastAsia="Arial" w:hAnsiTheme="majorBidi" w:cstheme="majorBidi"/>
        </w:rPr>
        <w:t>hESCs</w:t>
      </w:r>
      <w:proofErr w:type="spellEnd"/>
      <w:r w:rsidRPr="00216372">
        <w:rPr>
          <w:rFonts w:asciiTheme="majorBidi" w:eastAsia="Arial" w:hAnsiTheme="majorBidi" w:cstheme="majorBidi"/>
        </w:rPr>
        <w:t xml:space="preserve">, 2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DH-treated cells, and 20 </w:t>
      </w:r>
      <w:proofErr w:type="spellStart"/>
      <w:r w:rsidRPr="00216372">
        <w:rPr>
          <w:rFonts w:asciiTheme="majorBidi" w:eastAsia="Arial" w:hAnsiTheme="majorBidi" w:cstheme="majorBidi"/>
        </w:rPr>
        <w:t>μM</w:t>
      </w:r>
      <w:proofErr w:type="spellEnd"/>
      <w:r w:rsidRPr="00216372">
        <w:rPr>
          <w:rFonts w:asciiTheme="majorBidi" w:eastAsia="Arial" w:hAnsiTheme="majorBidi" w:cstheme="majorBidi"/>
        </w:rPr>
        <w:t xml:space="preserve"> LPA-treated cells for the same periods. Scale bar, left: 200μm, middle: 100μm, right: 100μm. (B)</w:t>
      </w:r>
      <w:r w:rsidRPr="00216372">
        <w:rPr>
          <w:rFonts w:asciiTheme="majorBidi" w:eastAsia="Arial" w:hAnsiTheme="majorBidi" w:cstheme="majorBidi"/>
          <w:b/>
          <w:bCs/>
        </w:rPr>
        <w:t xml:space="preserve"> </w:t>
      </w:r>
      <w:r w:rsidRPr="00216372">
        <w:rPr>
          <w:rFonts w:asciiTheme="majorBidi" w:eastAsia="Arial" w:hAnsiTheme="majorBidi" w:cstheme="majorBidi"/>
        </w:rPr>
        <w:t xml:space="preserve">Western blot confirmed the expression of YAP protein in </w:t>
      </w:r>
      <w:proofErr w:type="spellStart"/>
      <w:r w:rsidRPr="00216372">
        <w:rPr>
          <w:rFonts w:asciiTheme="majorBidi" w:eastAsia="Arial" w:hAnsiTheme="majorBidi" w:cstheme="majorBidi"/>
        </w:rPr>
        <w:t>hESCs</w:t>
      </w:r>
      <w:proofErr w:type="spellEnd"/>
      <w:r w:rsidRPr="00216372">
        <w:rPr>
          <w:rFonts w:asciiTheme="majorBidi" w:eastAsia="Arial" w:hAnsiTheme="majorBidi" w:cstheme="majorBidi"/>
        </w:rPr>
        <w:t xml:space="preserve"> after treatment with small molecules.  (C) Quantification of protein level confirmed a statistically significant decrease in the YAP protein in DH-treated cells compared to untreated and LPA-treated cells. (D) Gene expression analysis confirmed down-regulation of the YAP target genes, </w:t>
      </w:r>
      <w:r w:rsidRPr="00216372">
        <w:rPr>
          <w:rFonts w:asciiTheme="majorBidi" w:eastAsia="Arial" w:hAnsiTheme="majorBidi" w:cstheme="majorBidi"/>
          <w:i/>
        </w:rPr>
        <w:t xml:space="preserve">CTGF </w:t>
      </w:r>
      <w:r w:rsidRPr="00216372">
        <w:rPr>
          <w:rFonts w:asciiTheme="majorBidi" w:eastAsia="Arial" w:hAnsiTheme="majorBidi" w:cstheme="majorBidi"/>
          <w:iCs/>
        </w:rPr>
        <w:t>and</w:t>
      </w:r>
      <w:r w:rsidRPr="00216372">
        <w:rPr>
          <w:rFonts w:asciiTheme="majorBidi" w:eastAsia="Arial" w:hAnsiTheme="majorBidi" w:cstheme="majorBidi"/>
          <w:i/>
          <w:iCs/>
        </w:rPr>
        <w:t xml:space="preserve"> </w:t>
      </w:r>
      <w:r w:rsidRPr="00216372">
        <w:rPr>
          <w:rFonts w:asciiTheme="majorBidi" w:eastAsia="Arial" w:hAnsiTheme="majorBidi" w:cstheme="majorBidi"/>
          <w:i/>
        </w:rPr>
        <w:t>CCN D1,</w:t>
      </w:r>
      <w:r w:rsidRPr="00216372">
        <w:rPr>
          <w:rFonts w:asciiTheme="majorBidi" w:eastAsia="Arial" w:hAnsiTheme="majorBidi" w:cstheme="majorBidi"/>
        </w:rPr>
        <w:t xml:space="preserve"> in cells treated with DH and up-regulation of </w:t>
      </w:r>
      <w:r w:rsidRPr="00216372">
        <w:rPr>
          <w:rFonts w:asciiTheme="majorBidi" w:eastAsia="Arial" w:hAnsiTheme="majorBidi" w:cstheme="majorBidi"/>
          <w:i/>
        </w:rPr>
        <w:t>CTGF, CCND1,</w:t>
      </w:r>
      <w:r w:rsidRPr="00216372">
        <w:rPr>
          <w:rFonts w:asciiTheme="majorBidi" w:eastAsia="Arial" w:hAnsiTheme="majorBidi" w:cstheme="majorBidi"/>
        </w:rPr>
        <w:t xml:space="preserve"> and </w:t>
      </w:r>
      <w:r w:rsidRPr="00216372">
        <w:rPr>
          <w:rFonts w:asciiTheme="majorBidi" w:eastAsia="Arial" w:hAnsiTheme="majorBidi" w:cstheme="majorBidi"/>
          <w:i/>
        </w:rPr>
        <w:t>CYR61</w:t>
      </w:r>
      <w:r w:rsidRPr="00216372">
        <w:rPr>
          <w:rFonts w:asciiTheme="majorBidi" w:eastAsia="Arial" w:hAnsiTheme="majorBidi" w:cstheme="majorBidi"/>
        </w:rPr>
        <w:t xml:space="preserve"> in cells treated with LPA. (E) Western blot showed expression of the YAP and PLZF protein in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cells derived from cells treated with DH or LPA. (F) Quantification of protein level confirmed downregulation of YAP in DH-treated cells at the early time of day 0-5, and upregulation of YAP on day 12 after </w:t>
      </w:r>
      <w:proofErr w:type="spellStart"/>
      <w:r w:rsidRPr="00216372">
        <w:rPr>
          <w:rFonts w:asciiTheme="majorBidi" w:eastAsia="Arial" w:hAnsiTheme="majorBidi" w:cstheme="majorBidi"/>
        </w:rPr>
        <w:t>spermatogenic</w:t>
      </w:r>
      <w:proofErr w:type="spellEnd"/>
      <w:r w:rsidRPr="00216372">
        <w:rPr>
          <w:rFonts w:asciiTheme="majorBidi" w:eastAsia="Arial" w:hAnsiTheme="majorBidi" w:cstheme="majorBidi"/>
        </w:rPr>
        <w:t xml:space="preserve"> differentiation in all groups. DH-ET showed statistically significant up-regulation of the PLZF protein compared to LPA-ET and untreated cells in group 2. *</w:t>
      </w:r>
      <w:r w:rsidRPr="00216372">
        <w:rPr>
          <w:rFonts w:asciiTheme="majorBidi" w:eastAsia="Arial" w:hAnsiTheme="majorBidi" w:cstheme="majorBidi"/>
          <w:i/>
          <w:iCs/>
        </w:rPr>
        <w:t>P&lt;0.05</w:t>
      </w:r>
      <w:r w:rsidRPr="00216372">
        <w:rPr>
          <w:rFonts w:asciiTheme="majorBidi" w:eastAsia="Arial" w:hAnsiTheme="majorBidi" w:cstheme="majorBidi"/>
        </w:rPr>
        <w:t>, **</w:t>
      </w:r>
      <w:r w:rsidRPr="00216372">
        <w:rPr>
          <w:rFonts w:asciiTheme="majorBidi" w:eastAsia="Arial" w:hAnsiTheme="majorBidi" w:cstheme="majorBidi"/>
          <w:i/>
          <w:iCs/>
        </w:rPr>
        <w:t>P&lt;0.01</w:t>
      </w:r>
      <w:r w:rsidRPr="00216372">
        <w:rPr>
          <w:rFonts w:asciiTheme="majorBidi" w:eastAsia="Arial" w:hAnsiTheme="majorBidi" w:cstheme="majorBidi"/>
        </w:rPr>
        <w:t xml:space="preserve">, </w:t>
      </w:r>
      <w:r w:rsidRPr="00216372">
        <w:rPr>
          <w:rFonts w:asciiTheme="majorBidi" w:eastAsia="Arial" w:hAnsiTheme="majorBidi" w:cstheme="majorBidi"/>
          <w:i/>
          <w:iCs/>
        </w:rPr>
        <w:t>***P&lt;0.001</w:t>
      </w:r>
      <w:r w:rsidRPr="00216372">
        <w:rPr>
          <w:rFonts w:asciiTheme="majorBidi" w:eastAsia="Arial" w:hAnsiTheme="majorBidi" w:cstheme="majorBidi"/>
        </w:rPr>
        <w:t>, ****</w:t>
      </w:r>
      <w:r w:rsidRPr="00216372">
        <w:rPr>
          <w:rFonts w:asciiTheme="majorBidi" w:eastAsia="Arial" w:hAnsiTheme="majorBidi" w:cstheme="majorBidi"/>
          <w:i/>
          <w:iCs/>
        </w:rPr>
        <w:t>P&lt;0.0001</w:t>
      </w:r>
      <w:r w:rsidRPr="00216372">
        <w:rPr>
          <w:rFonts w:asciiTheme="majorBidi" w:eastAsia="Arial" w:hAnsiTheme="majorBidi" w:cstheme="majorBidi"/>
        </w:rPr>
        <w:t>, and # determined the comparison within the group.   The uncropped membranes associated with Figure S5 are shown in Figure S12.</w:t>
      </w:r>
    </w:p>
    <w:p w:rsidR="00080EA3" w:rsidRPr="00216372" w:rsidRDefault="00080EA3" w:rsidP="00080EA3">
      <w:pPr>
        <w:spacing w:line="480" w:lineRule="auto"/>
        <w:rPr>
          <w:rFonts w:asciiTheme="majorBidi" w:eastAsia="Arial" w:hAnsiTheme="majorBidi" w:cstheme="majorBidi"/>
        </w:rPr>
      </w:pPr>
      <w:r w:rsidRPr="00216372">
        <w:rPr>
          <w:rFonts w:ascii="Times New Roman" w:eastAsia="Arial" w:hAnsi="Times New Roman"/>
          <w:b/>
        </w:rPr>
        <w:t>Supplementary</w:t>
      </w:r>
      <w:r w:rsidRPr="00216372">
        <w:rPr>
          <w:rFonts w:asciiTheme="majorBidi" w:eastAsia="Arial" w:hAnsiTheme="majorBidi" w:cstheme="majorBidi"/>
          <w:b/>
        </w:rPr>
        <w:t xml:space="preserve"> Figure S8 (Associated with Figure 2)</w:t>
      </w:r>
      <w:r w:rsidRPr="00216372">
        <w:rPr>
          <w:rFonts w:asciiTheme="majorBidi" w:eastAsia="Arial" w:hAnsiTheme="majorBidi" w:cstheme="majorBidi"/>
        </w:rPr>
        <w:t>:</w:t>
      </w:r>
      <w:r w:rsidRPr="00216372">
        <w:rPr>
          <w:rFonts w:asciiTheme="majorBidi" w:eastAsia="Arial" w:hAnsiTheme="majorBidi" w:cstheme="majorBidi"/>
          <w:b/>
        </w:rPr>
        <w:t xml:space="preserve"> </w:t>
      </w:r>
      <w:r w:rsidRPr="00216372">
        <w:rPr>
          <w:rFonts w:asciiTheme="majorBidi" w:eastAsia="Arial" w:hAnsiTheme="majorBidi" w:cstheme="majorBidi"/>
        </w:rPr>
        <w:t xml:space="preserve">Full-uncropped gels from Western blot analysis (A) Uncropped gels associated with Figure 2A. </w:t>
      </w:r>
      <w:r w:rsidRPr="00216372">
        <w:rPr>
          <w:rFonts w:ascii="Times New Roman" w:eastAsia="Arial" w:hAnsi="Times New Roman"/>
        </w:rPr>
        <w:t>The selected</w:t>
      </w:r>
      <w:r w:rsidRPr="00216372">
        <w:rPr>
          <w:rFonts w:asciiTheme="majorBidi" w:eastAsia="Arial" w:hAnsiTheme="majorBidi" w:cstheme="majorBidi"/>
        </w:rPr>
        <w:t xml:space="preserve"> band of YAP and β-ACTIN </w:t>
      </w:r>
      <w:r w:rsidRPr="00216372">
        <w:rPr>
          <w:rFonts w:ascii="Times New Roman" w:eastAsia="Arial" w:hAnsi="Times New Roman"/>
        </w:rPr>
        <w:t>protein is</w:t>
      </w:r>
      <w:r w:rsidRPr="00216372">
        <w:rPr>
          <w:rFonts w:asciiTheme="majorBidi" w:eastAsia="Arial" w:hAnsiTheme="majorBidi" w:cstheme="majorBidi"/>
        </w:rPr>
        <w:t xml:space="preserve"> represented in red box. (B-D) Uncropped gels associated with Figure 2G. Selected band of YAP, PLZF and β-ACTIN protein represented in red box. (E) The uncropped gels represent the protein ladder in the red box. </w:t>
      </w:r>
    </w:p>
    <w:p w:rsidR="00080EA3" w:rsidRPr="00216372" w:rsidRDefault="00080EA3" w:rsidP="00080EA3">
      <w:pPr>
        <w:spacing w:line="480" w:lineRule="auto"/>
        <w:rPr>
          <w:rFonts w:asciiTheme="majorBidi" w:eastAsia="Arial" w:hAnsiTheme="majorBidi" w:cstheme="majorBidi"/>
        </w:rPr>
      </w:pPr>
      <w:r w:rsidRPr="00216372">
        <w:rPr>
          <w:rFonts w:ascii="Times New Roman" w:eastAsia="Arial" w:hAnsi="Times New Roman"/>
          <w:b/>
        </w:rPr>
        <w:t>Supplementary</w:t>
      </w:r>
      <w:r w:rsidRPr="00216372">
        <w:rPr>
          <w:rFonts w:asciiTheme="majorBidi" w:eastAsia="Arial" w:hAnsiTheme="majorBidi" w:cstheme="majorBidi"/>
          <w:b/>
        </w:rPr>
        <w:t xml:space="preserve"> Figure S9 (Associated with Figure 3)</w:t>
      </w:r>
      <w:r w:rsidRPr="00216372">
        <w:rPr>
          <w:rFonts w:asciiTheme="majorBidi" w:eastAsia="Arial" w:hAnsiTheme="majorBidi" w:cstheme="majorBidi"/>
        </w:rPr>
        <w:t>:</w:t>
      </w:r>
      <w:r w:rsidRPr="00216372">
        <w:rPr>
          <w:rFonts w:asciiTheme="majorBidi" w:eastAsia="Arial" w:hAnsiTheme="majorBidi" w:cstheme="majorBidi"/>
          <w:b/>
        </w:rPr>
        <w:t xml:space="preserve"> </w:t>
      </w:r>
      <w:r w:rsidRPr="00216372">
        <w:rPr>
          <w:rFonts w:asciiTheme="majorBidi" w:eastAsia="Arial" w:hAnsiTheme="majorBidi" w:cstheme="majorBidi"/>
        </w:rPr>
        <w:t xml:space="preserve">Full-uncropped gels from Western blot analysis (A-B) Uncropped gels associated with Figure 3A. </w:t>
      </w:r>
      <w:r w:rsidRPr="00216372">
        <w:rPr>
          <w:rFonts w:ascii="Times New Roman" w:eastAsia="Arial" w:hAnsi="Times New Roman"/>
        </w:rPr>
        <w:t>The selected</w:t>
      </w:r>
      <w:r w:rsidRPr="00216372">
        <w:rPr>
          <w:rFonts w:asciiTheme="majorBidi" w:eastAsia="Arial" w:hAnsiTheme="majorBidi" w:cstheme="majorBidi"/>
        </w:rPr>
        <w:t xml:space="preserve"> band </w:t>
      </w:r>
      <w:r w:rsidRPr="00216372">
        <w:rPr>
          <w:rFonts w:ascii="Times New Roman" w:eastAsia="Arial" w:hAnsi="Times New Roman"/>
        </w:rPr>
        <w:t xml:space="preserve">of </w:t>
      </w:r>
      <w:r w:rsidRPr="00216372">
        <w:rPr>
          <w:rFonts w:asciiTheme="majorBidi" w:eastAsia="Arial" w:hAnsiTheme="majorBidi" w:cstheme="majorBidi"/>
        </w:rPr>
        <w:t xml:space="preserve">VASA and β-ACTIN </w:t>
      </w:r>
      <w:r w:rsidRPr="00216372">
        <w:rPr>
          <w:rFonts w:ascii="Times New Roman" w:eastAsia="Arial" w:hAnsi="Times New Roman"/>
        </w:rPr>
        <w:t>protein is</w:t>
      </w:r>
      <w:r w:rsidRPr="00216372">
        <w:rPr>
          <w:rFonts w:asciiTheme="majorBidi" w:eastAsia="Arial" w:hAnsiTheme="majorBidi" w:cstheme="majorBidi"/>
        </w:rPr>
        <w:t xml:space="preserve"> represented in red box. (C-D) Uncropped membranes associated with Figure 3C. </w:t>
      </w:r>
      <w:r w:rsidRPr="00216372">
        <w:rPr>
          <w:rFonts w:ascii="Times New Roman" w:eastAsia="Arial" w:hAnsi="Times New Roman"/>
        </w:rPr>
        <w:t>The selected</w:t>
      </w:r>
      <w:r w:rsidRPr="00216372">
        <w:rPr>
          <w:rFonts w:asciiTheme="majorBidi" w:eastAsia="Arial" w:hAnsiTheme="majorBidi" w:cstheme="majorBidi"/>
        </w:rPr>
        <w:t xml:space="preserve"> band of </w:t>
      </w:r>
      <w:proofErr w:type="spellStart"/>
      <w:r w:rsidRPr="00216372">
        <w:rPr>
          <w:rFonts w:ascii="Times New Roman" w:eastAsia="Arial" w:hAnsi="Times New Roman"/>
        </w:rPr>
        <w:t>acrosin</w:t>
      </w:r>
      <w:proofErr w:type="spellEnd"/>
      <w:r w:rsidRPr="00216372">
        <w:rPr>
          <w:rFonts w:asciiTheme="majorBidi" w:eastAsia="Arial" w:hAnsiTheme="majorBidi" w:cstheme="majorBidi"/>
        </w:rPr>
        <w:t xml:space="preserve"> and β-ACTIN proteins is represented in red box.</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lastRenderedPageBreak/>
        <w:t>Supplemental Figure S10 (Associated with Figure 4)</w:t>
      </w:r>
      <w:r w:rsidRPr="00216372">
        <w:rPr>
          <w:rFonts w:asciiTheme="majorBidi" w:eastAsia="Arial" w:hAnsiTheme="majorBidi" w:cstheme="majorBidi"/>
        </w:rPr>
        <w:t xml:space="preserve">: Full-uncropped membranes from Western blot analysis. (A-B) Uncropped gels associated with Figure 4A. </w:t>
      </w:r>
      <w:r w:rsidRPr="00216372">
        <w:rPr>
          <w:rFonts w:ascii="Times New Roman" w:eastAsia="Arial" w:hAnsi="Times New Roman"/>
        </w:rPr>
        <w:t>The selected</w:t>
      </w:r>
      <w:r w:rsidRPr="00216372">
        <w:rPr>
          <w:rFonts w:asciiTheme="majorBidi" w:eastAsia="Arial" w:hAnsiTheme="majorBidi" w:cstheme="majorBidi"/>
        </w:rPr>
        <w:t xml:space="preserve"> band of YAP and β-ACTIN </w:t>
      </w:r>
      <w:r w:rsidRPr="00216372">
        <w:rPr>
          <w:rFonts w:ascii="Times New Roman" w:eastAsia="Arial" w:hAnsi="Times New Roman"/>
        </w:rPr>
        <w:t>proteins is</w:t>
      </w:r>
      <w:r w:rsidRPr="00216372">
        <w:rPr>
          <w:rFonts w:asciiTheme="majorBidi" w:eastAsia="Arial" w:hAnsiTheme="majorBidi" w:cstheme="majorBidi"/>
        </w:rPr>
        <w:t xml:space="preserve"> represented in red box. (C-G) Uncropped gels associated with the expression of WT protein in Figure 4C. Selected band of YAP, PLZF, VASA, </w:t>
      </w:r>
      <w:proofErr w:type="spellStart"/>
      <w:proofErr w:type="gramStart"/>
      <w:r w:rsidRPr="00216372">
        <w:rPr>
          <w:rFonts w:asciiTheme="majorBidi" w:eastAsia="Arial" w:hAnsiTheme="majorBidi" w:cstheme="majorBidi"/>
        </w:rPr>
        <w:t>Acrosin</w:t>
      </w:r>
      <w:proofErr w:type="spellEnd"/>
      <w:proofErr w:type="gramEnd"/>
      <w:r w:rsidRPr="00216372">
        <w:rPr>
          <w:rFonts w:asciiTheme="majorBidi" w:eastAsia="Arial" w:hAnsiTheme="majorBidi" w:cstheme="majorBidi"/>
        </w:rPr>
        <w:t xml:space="preserve"> and β-ACTIN proteins is represented in red box. (H-L) Uncropped gels associated with the expression of the YAP-KD protein </w:t>
      </w:r>
      <w:r w:rsidRPr="00216372">
        <w:rPr>
          <w:rFonts w:ascii="Times New Roman" w:eastAsia="Arial" w:hAnsi="Times New Roman"/>
        </w:rPr>
        <w:t>in</w:t>
      </w:r>
      <w:r w:rsidRPr="00216372">
        <w:rPr>
          <w:rFonts w:asciiTheme="majorBidi" w:eastAsia="Arial" w:hAnsiTheme="majorBidi" w:cstheme="majorBidi"/>
        </w:rPr>
        <w:t xml:space="preserve"> Figure 4C. Selected band of YAP, PLZF, VASA, </w:t>
      </w:r>
      <w:proofErr w:type="spellStart"/>
      <w:proofErr w:type="gramStart"/>
      <w:r w:rsidRPr="00216372">
        <w:rPr>
          <w:rFonts w:asciiTheme="majorBidi" w:eastAsia="Arial" w:hAnsiTheme="majorBidi" w:cstheme="majorBidi"/>
        </w:rPr>
        <w:t>Acrosin</w:t>
      </w:r>
      <w:proofErr w:type="spellEnd"/>
      <w:proofErr w:type="gramEnd"/>
      <w:r w:rsidRPr="00216372">
        <w:rPr>
          <w:rFonts w:asciiTheme="majorBidi" w:eastAsia="Arial" w:hAnsiTheme="majorBidi" w:cstheme="majorBidi"/>
        </w:rPr>
        <w:t xml:space="preserve"> and β-ACTIN proteins is represented in red box. (M-Q) Uncropped gels associated with the expression of the YAP-DKD protein </w:t>
      </w:r>
      <w:r w:rsidRPr="00216372">
        <w:rPr>
          <w:rFonts w:ascii="Times New Roman" w:eastAsia="Arial" w:hAnsi="Times New Roman"/>
        </w:rPr>
        <w:t>in</w:t>
      </w:r>
      <w:r w:rsidRPr="00216372">
        <w:rPr>
          <w:rFonts w:asciiTheme="majorBidi" w:eastAsia="Arial" w:hAnsiTheme="majorBidi" w:cstheme="majorBidi"/>
        </w:rPr>
        <w:t xml:space="preserve"> Figure 4C. </w:t>
      </w:r>
      <w:r w:rsidRPr="00216372">
        <w:rPr>
          <w:rFonts w:ascii="Times New Roman" w:eastAsia="Arial" w:hAnsi="Times New Roman"/>
        </w:rPr>
        <w:t>The selected</w:t>
      </w:r>
      <w:r w:rsidRPr="00216372">
        <w:rPr>
          <w:rFonts w:asciiTheme="majorBidi" w:eastAsia="Arial" w:hAnsiTheme="majorBidi" w:cstheme="majorBidi"/>
        </w:rPr>
        <w:t xml:space="preserve"> band of YAP, PLZF, VASA, </w:t>
      </w:r>
      <w:proofErr w:type="spellStart"/>
      <w:r w:rsidRPr="00216372">
        <w:rPr>
          <w:rFonts w:ascii="Times New Roman" w:eastAsia="Arial" w:hAnsi="Times New Roman"/>
        </w:rPr>
        <w:t>Acrosin</w:t>
      </w:r>
      <w:proofErr w:type="spellEnd"/>
      <w:r w:rsidRPr="00216372">
        <w:rPr>
          <w:rFonts w:ascii="Times New Roman" w:eastAsia="Arial" w:hAnsi="Times New Roman"/>
        </w:rPr>
        <w:t>,</w:t>
      </w:r>
      <w:r w:rsidRPr="00216372">
        <w:rPr>
          <w:rFonts w:asciiTheme="majorBidi" w:eastAsia="Arial" w:hAnsiTheme="majorBidi" w:cstheme="majorBidi"/>
        </w:rPr>
        <w:t xml:space="preserve"> and β-ACTIN proteins </w:t>
      </w:r>
      <w:r w:rsidRPr="00216372">
        <w:rPr>
          <w:rFonts w:ascii="Times New Roman" w:eastAsia="Arial" w:hAnsi="Times New Roman"/>
        </w:rPr>
        <w:t>is</w:t>
      </w:r>
      <w:r w:rsidRPr="00216372">
        <w:rPr>
          <w:rFonts w:asciiTheme="majorBidi" w:eastAsia="Arial" w:hAnsiTheme="majorBidi" w:cstheme="majorBidi"/>
        </w:rPr>
        <w:t xml:space="preserve"> represented in red box. (R-W) Uncropped gels associated with Figure 4F. </w:t>
      </w:r>
      <w:r w:rsidRPr="00216372">
        <w:rPr>
          <w:rFonts w:ascii="Times New Roman" w:eastAsia="Arial" w:hAnsi="Times New Roman"/>
        </w:rPr>
        <w:t>The selected</w:t>
      </w:r>
      <w:r w:rsidRPr="00216372">
        <w:rPr>
          <w:rFonts w:asciiTheme="majorBidi" w:eastAsia="Arial" w:hAnsiTheme="majorBidi" w:cstheme="majorBidi"/>
        </w:rPr>
        <w:t xml:space="preserve"> band </w:t>
      </w:r>
      <w:r w:rsidRPr="00216372">
        <w:rPr>
          <w:rFonts w:ascii="Times New Roman" w:eastAsia="Arial" w:hAnsi="Times New Roman"/>
        </w:rPr>
        <w:t>of</w:t>
      </w:r>
      <w:r w:rsidRPr="00216372">
        <w:rPr>
          <w:rFonts w:asciiTheme="majorBidi" w:eastAsia="Arial" w:hAnsiTheme="majorBidi" w:cstheme="majorBidi"/>
        </w:rPr>
        <w:t xml:space="preserve"> Pro-Caspase3, Cleaved-caspase3 and β-ACTIN proteins </w:t>
      </w:r>
      <w:r w:rsidRPr="00216372">
        <w:rPr>
          <w:rFonts w:ascii="Times New Roman" w:eastAsia="Arial" w:hAnsi="Times New Roman"/>
        </w:rPr>
        <w:t>is</w:t>
      </w:r>
      <w:r w:rsidRPr="00216372">
        <w:rPr>
          <w:rFonts w:asciiTheme="majorBidi" w:eastAsia="Arial" w:hAnsiTheme="majorBidi" w:cstheme="majorBidi"/>
        </w:rPr>
        <w:t xml:space="preserve"> represented in red box.</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t>Supplemental Figure S11 (Associated with Figure 5)</w:t>
      </w:r>
      <w:r w:rsidRPr="00216372">
        <w:rPr>
          <w:rFonts w:asciiTheme="majorBidi" w:eastAsia="Arial" w:hAnsiTheme="majorBidi" w:cstheme="majorBidi"/>
        </w:rPr>
        <w:t xml:space="preserve">: Full-uncropped gels from Western blot analysis. (A-C) Uncropped gels associated with Figure 5D. </w:t>
      </w:r>
      <w:r w:rsidRPr="00216372">
        <w:rPr>
          <w:rFonts w:ascii="Times New Roman" w:eastAsia="Arial" w:hAnsi="Times New Roman"/>
        </w:rPr>
        <w:t>The selected</w:t>
      </w:r>
      <w:r w:rsidRPr="00216372">
        <w:rPr>
          <w:rFonts w:asciiTheme="majorBidi" w:eastAsia="Arial" w:hAnsiTheme="majorBidi" w:cstheme="majorBidi"/>
        </w:rPr>
        <w:t xml:space="preserve"> band of YAP, PLZF and β-ACTIN proteins are represented in red box.</w:t>
      </w:r>
    </w:p>
    <w:p w:rsidR="00080EA3" w:rsidRPr="00216372" w:rsidRDefault="00080EA3" w:rsidP="00080EA3">
      <w:pPr>
        <w:spacing w:line="480" w:lineRule="auto"/>
        <w:rPr>
          <w:rFonts w:asciiTheme="majorBidi" w:eastAsia="Arial" w:hAnsiTheme="majorBidi" w:cstheme="majorBidi"/>
        </w:rPr>
      </w:pPr>
      <w:r w:rsidRPr="00216372">
        <w:rPr>
          <w:rFonts w:asciiTheme="majorBidi" w:eastAsia="Arial" w:hAnsiTheme="majorBidi" w:cstheme="majorBidi"/>
          <w:b/>
        </w:rPr>
        <w:t>Supplementary Figure S12 (Associated with Supplementary Figure S7)</w:t>
      </w:r>
      <w:r w:rsidRPr="00216372">
        <w:rPr>
          <w:rFonts w:asciiTheme="majorBidi" w:eastAsia="Arial" w:hAnsiTheme="majorBidi" w:cstheme="majorBidi"/>
        </w:rPr>
        <w:t xml:space="preserve">: Full-uncropped gels from Western blot analysis. (A-B) Uncropped gels associated </w:t>
      </w:r>
      <w:r w:rsidRPr="00216372">
        <w:rPr>
          <w:rFonts w:ascii="Times New Roman" w:eastAsia="Arial" w:hAnsi="Times New Roman"/>
        </w:rPr>
        <w:t>with the</w:t>
      </w:r>
      <w:r w:rsidRPr="00216372">
        <w:rPr>
          <w:rFonts w:asciiTheme="majorBidi" w:eastAsia="Arial" w:hAnsiTheme="majorBidi" w:cstheme="majorBidi"/>
        </w:rPr>
        <w:t xml:space="preserve"> Supplementary </w:t>
      </w:r>
      <w:r w:rsidRPr="00216372">
        <w:rPr>
          <w:rFonts w:ascii="Times New Roman" w:eastAsia="Arial" w:hAnsi="Times New Roman"/>
        </w:rPr>
        <w:t>Figure</w:t>
      </w:r>
      <w:r w:rsidRPr="00216372">
        <w:rPr>
          <w:rFonts w:asciiTheme="majorBidi" w:eastAsia="Arial" w:hAnsiTheme="majorBidi" w:cstheme="majorBidi"/>
        </w:rPr>
        <w:t xml:space="preserve"> S5B. </w:t>
      </w:r>
      <w:r w:rsidRPr="00216372">
        <w:rPr>
          <w:rFonts w:ascii="Times New Roman" w:eastAsia="Arial" w:hAnsi="Times New Roman"/>
        </w:rPr>
        <w:t>The selected</w:t>
      </w:r>
      <w:r w:rsidRPr="00216372">
        <w:rPr>
          <w:rFonts w:asciiTheme="majorBidi" w:eastAsia="Arial" w:hAnsiTheme="majorBidi" w:cstheme="majorBidi"/>
        </w:rPr>
        <w:t xml:space="preserve"> band of YAP and β-ACTIN </w:t>
      </w:r>
      <w:r w:rsidRPr="00216372">
        <w:rPr>
          <w:rFonts w:ascii="Times New Roman" w:eastAsia="Arial" w:hAnsi="Times New Roman"/>
        </w:rPr>
        <w:t>proteins is</w:t>
      </w:r>
      <w:r w:rsidRPr="00216372">
        <w:rPr>
          <w:rFonts w:asciiTheme="majorBidi" w:eastAsia="Arial" w:hAnsiTheme="majorBidi" w:cstheme="majorBidi"/>
        </w:rPr>
        <w:t xml:space="preserve"> represented in red box. (C-E) Uncropped gels associated </w:t>
      </w:r>
      <w:r w:rsidRPr="00216372">
        <w:rPr>
          <w:rFonts w:ascii="Times New Roman" w:eastAsia="Arial" w:hAnsi="Times New Roman"/>
        </w:rPr>
        <w:t>with</w:t>
      </w:r>
      <w:r w:rsidRPr="00216372">
        <w:rPr>
          <w:rFonts w:asciiTheme="majorBidi" w:eastAsia="Arial" w:hAnsiTheme="majorBidi" w:cstheme="majorBidi"/>
        </w:rPr>
        <w:t xml:space="preserve"> Supplementary Figure S5E. </w:t>
      </w:r>
      <w:r w:rsidRPr="00216372">
        <w:rPr>
          <w:rFonts w:ascii="Times New Roman" w:eastAsia="Arial" w:hAnsi="Times New Roman"/>
        </w:rPr>
        <w:t>The selected</w:t>
      </w:r>
      <w:r w:rsidRPr="00216372">
        <w:rPr>
          <w:rFonts w:asciiTheme="majorBidi" w:eastAsia="Arial" w:hAnsiTheme="majorBidi" w:cstheme="majorBidi"/>
        </w:rPr>
        <w:t xml:space="preserve"> band of YAP, PLZF and β-ACTIN proteins is represented in red box.</w:t>
      </w:r>
    </w:p>
    <w:p w:rsidR="00080EA3" w:rsidRPr="00584DE8" w:rsidRDefault="00080EA3" w:rsidP="00080EA3">
      <w:pPr>
        <w:spacing w:line="480" w:lineRule="auto"/>
        <w:rPr>
          <w:rFonts w:asciiTheme="majorBidi" w:eastAsia="Arial" w:hAnsiTheme="majorBidi" w:cstheme="majorBidi"/>
          <w:bCs/>
        </w:rPr>
      </w:pPr>
      <w:r w:rsidRPr="00216372">
        <w:rPr>
          <w:rFonts w:asciiTheme="majorBidi" w:eastAsia="Arial" w:hAnsiTheme="majorBidi" w:cstheme="majorBidi"/>
          <w:b/>
        </w:rPr>
        <w:t xml:space="preserve">Supplemental Figure S13: Differential expression of germ cell marker during </w:t>
      </w:r>
      <w:proofErr w:type="spellStart"/>
      <w:r w:rsidRPr="00216372">
        <w:rPr>
          <w:rFonts w:asciiTheme="majorBidi" w:eastAsia="Arial" w:hAnsiTheme="majorBidi" w:cstheme="majorBidi"/>
          <w:b/>
        </w:rPr>
        <w:t>spermatogenic</w:t>
      </w:r>
      <w:proofErr w:type="spellEnd"/>
      <w:r w:rsidRPr="00216372">
        <w:rPr>
          <w:rFonts w:asciiTheme="majorBidi" w:eastAsia="Arial" w:hAnsiTheme="majorBidi" w:cstheme="majorBidi"/>
          <w:b/>
        </w:rPr>
        <w:t xml:space="preserve"> cell differentiation in WT and YAP-KD cells.  </w:t>
      </w:r>
      <w:r w:rsidRPr="00216372">
        <w:rPr>
          <w:rFonts w:asciiTheme="majorBidi" w:eastAsia="Arial" w:hAnsiTheme="majorBidi" w:cstheme="majorBidi"/>
          <w:bCs/>
        </w:rPr>
        <w:t xml:space="preserve">(A) Graphs show the expression levels of primordial germ cell markers, </w:t>
      </w:r>
      <w:r w:rsidRPr="00216372">
        <w:rPr>
          <w:rFonts w:asciiTheme="majorBidi" w:eastAsia="Arial" w:hAnsiTheme="majorBidi" w:cstheme="majorBidi"/>
          <w:bCs/>
          <w:i/>
          <w:iCs/>
        </w:rPr>
        <w:t>POU5F1</w:t>
      </w:r>
      <w:r w:rsidRPr="00216372">
        <w:rPr>
          <w:rFonts w:asciiTheme="majorBidi" w:eastAsia="Arial" w:hAnsiTheme="majorBidi" w:cstheme="majorBidi"/>
          <w:bCs/>
        </w:rPr>
        <w:t xml:space="preserve">, </w:t>
      </w:r>
      <w:r w:rsidRPr="00216372">
        <w:rPr>
          <w:rFonts w:asciiTheme="majorBidi" w:eastAsia="Arial" w:hAnsiTheme="majorBidi" w:cstheme="majorBidi"/>
          <w:bCs/>
          <w:i/>
          <w:iCs/>
        </w:rPr>
        <w:t>NANOG</w:t>
      </w:r>
      <w:r w:rsidRPr="00216372">
        <w:rPr>
          <w:rFonts w:asciiTheme="majorBidi" w:eastAsia="Arial" w:hAnsiTheme="majorBidi" w:cstheme="majorBidi"/>
          <w:bCs/>
        </w:rPr>
        <w:t xml:space="preserve"> and </w:t>
      </w:r>
      <w:r w:rsidRPr="00216372">
        <w:rPr>
          <w:rFonts w:asciiTheme="majorBidi" w:eastAsia="Arial" w:hAnsiTheme="majorBidi" w:cstheme="majorBidi"/>
          <w:bCs/>
          <w:i/>
          <w:iCs/>
        </w:rPr>
        <w:t>BLIMP1</w:t>
      </w:r>
      <w:r w:rsidRPr="00216372">
        <w:rPr>
          <w:rFonts w:asciiTheme="majorBidi" w:eastAsia="Arial" w:hAnsiTheme="majorBidi" w:cstheme="majorBidi"/>
          <w:bCs/>
        </w:rPr>
        <w:t xml:space="preserve">, in WT cells compared to those of YAP-KD cells. (B) Graphs show the expression levels of </w:t>
      </w:r>
      <w:proofErr w:type="spellStart"/>
      <w:r w:rsidRPr="00216372">
        <w:rPr>
          <w:rFonts w:asciiTheme="majorBidi" w:eastAsia="Arial" w:hAnsiTheme="majorBidi" w:cstheme="majorBidi"/>
          <w:bCs/>
        </w:rPr>
        <w:t>spermatogonia</w:t>
      </w:r>
      <w:proofErr w:type="spellEnd"/>
      <w:r w:rsidRPr="00216372">
        <w:rPr>
          <w:rFonts w:asciiTheme="majorBidi" w:eastAsia="Arial" w:hAnsiTheme="majorBidi" w:cstheme="majorBidi"/>
          <w:bCs/>
        </w:rPr>
        <w:t xml:space="preserve"> stem cell markers, </w:t>
      </w:r>
      <w:r w:rsidRPr="00216372">
        <w:rPr>
          <w:rFonts w:asciiTheme="majorBidi" w:eastAsia="Arial" w:hAnsiTheme="majorBidi" w:cstheme="majorBidi"/>
          <w:bCs/>
          <w:i/>
          <w:iCs/>
        </w:rPr>
        <w:t>ID4</w:t>
      </w:r>
      <w:r w:rsidRPr="00216372">
        <w:rPr>
          <w:rFonts w:asciiTheme="majorBidi" w:eastAsia="Arial" w:hAnsiTheme="majorBidi" w:cstheme="majorBidi"/>
          <w:bCs/>
        </w:rPr>
        <w:t xml:space="preserve"> and </w:t>
      </w:r>
      <w:r w:rsidRPr="00216372">
        <w:rPr>
          <w:rFonts w:asciiTheme="majorBidi" w:eastAsia="Arial" w:hAnsiTheme="majorBidi" w:cstheme="majorBidi"/>
          <w:bCs/>
          <w:i/>
          <w:iCs/>
        </w:rPr>
        <w:t>PLZF</w:t>
      </w:r>
      <w:r w:rsidRPr="00216372">
        <w:rPr>
          <w:rFonts w:asciiTheme="majorBidi" w:eastAsia="Arial" w:hAnsiTheme="majorBidi" w:cstheme="majorBidi"/>
          <w:bCs/>
        </w:rPr>
        <w:t xml:space="preserve">, in WT cells compared to those of YAP-KD cells. (C) Graphs show the expression levels of early differentiated </w:t>
      </w:r>
      <w:proofErr w:type="spellStart"/>
      <w:r w:rsidRPr="00216372">
        <w:rPr>
          <w:rFonts w:asciiTheme="majorBidi" w:eastAsia="Arial" w:hAnsiTheme="majorBidi" w:cstheme="majorBidi"/>
          <w:bCs/>
        </w:rPr>
        <w:t>spermatogonia</w:t>
      </w:r>
      <w:proofErr w:type="spellEnd"/>
      <w:r w:rsidRPr="00216372">
        <w:rPr>
          <w:rFonts w:asciiTheme="majorBidi" w:eastAsia="Arial" w:hAnsiTheme="majorBidi" w:cstheme="majorBidi"/>
          <w:bCs/>
        </w:rPr>
        <w:t xml:space="preserve"> markers, </w:t>
      </w:r>
      <w:r w:rsidRPr="00216372">
        <w:rPr>
          <w:rFonts w:asciiTheme="majorBidi" w:eastAsia="Arial" w:hAnsiTheme="majorBidi" w:cstheme="majorBidi"/>
          <w:bCs/>
          <w:i/>
          <w:iCs/>
        </w:rPr>
        <w:t>NANOS3</w:t>
      </w:r>
      <w:r w:rsidRPr="00216372">
        <w:rPr>
          <w:rFonts w:asciiTheme="majorBidi" w:eastAsia="Arial" w:hAnsiTheme="majorBidi" w:cstheme="majorBidi"/>
          <w:bCs/>
        </w:rPr>
        <w:t xml:space="preserve"> and </w:t>
      </w:r>
      <w:r w:rsidRPr="00216372">
        <w:rPr>
          <w:rFonts w:asciiTheme="majorBidi" w:eastAsia="Arial" w:hAnsiTheme="majorBidi" w:cstheme="majorBidi"/>
          <w:bCs/>
          <w:i/>
          <w:iCs/>
        </w:rPr>
        <w:t>GFRA1</w:t>
      </w:r>
      <w:r w:rsidRPr="00216372">
        <w:rPr>
          <w:rFonts w:asciiTheme="majorBidi" w:eastAsia="Arial" w:hAnsiTheme="majorBidi" w:cstheme="majorBidi"/>
          <w:bCs/>
        </w:rPr>
        <w:t xml:space="preserve">, in WT cells compared to those of YAP-KD cells. (D) Graphs show the expression levels of differentiated </w:t>
      </w:r>
      <w:proofErr w:type="spellStart"/>
      <w:r w:rsidRPr="00216372">
        <w:rPr>
          <w:rFonts w:asciiTheme="majorBidi" w:eastAsia="Arial" w:hAnsiTheme="majorBidi" w:cstheme="majorBidi"/>
          <w:bCs/>
        </w:rPr>
        <w:t>spermatogonia</w:t>
      </w:r>
      <w:proofErr w:type="spellEnd"/>
      <w:r w:rsidRPr="00216372">
        <w:rPr>
          <w:rFonts w:asciiTheme="majorBidi" w:eastAsia="Arial" w:hAnsiTheme="majorBidi" w:cstheme="majorBidi"/>
          <w:bCs/>
        </w:rPr>
        <w:t xml:space="preserve"> markers, </w:t>
      </w:r>
      <w:r w:rsidRPr="00216372">
        <w:rPr>
          <w:rFonts w:asciiTheme="majorBidi" w:eastAsia="Arial" w:hAnsiTheme="majorBidi" w:cstheme="majorBidi"/>
          <w:bCs/>
          <w:i/>
          <w:iCs/>
        </w:rPr>
        <w:t>KIT</w:t>
      </w:r>
      <w:r w:rsidRPr="00216372">
        <w:rPr>
          <w:rFonts w:asciiTheme="majorBidi" w:eastAsia="Arial" w:hAnsiTheme="majorBidi" w:cstheme="majorBidi"/>
          <w:bCs/>
        </w:rPr>
        <w:t xml:space="preserve"> and </w:t>
      </w:r>
      <w:r w:rsidRPr="00216372">
        <w:rPr>
          <w:rFonts w:asciiTheme="majorBidi" w:eastAsia="Arial" w:hAnsiTheme="majorBidi" w:cstheme="majorBidi"/>
          <w:bCs/>
          <w:i/>
          <w:iCs/>
        </w:rPr>
        <w:t>DNMT1</w:t>
      </w:r>
      <w:r w:rsidRPr="00216372">
        <w:rPr>
          <w:rFonts w:asciiTheme="majorBidi" w:eastAsia="Arial" w:hAnsiTheme="majorBidi" w:cstheme="majorBidi"/>
          <w:bCs/>
        </w:rPr>
        <w:t xml:space="preserve">, in WT cells compared to those of YAP-KD cells. Data are presented as mean ± SD of 3 experiments. </w:t>
      </w:r>
      <w:r w:rsidRPr="00216372">
        <w:rPr>
          <w:rFonts w:asciiTheme="majorBidi" w:eastAsia="Arial" w:hAnsiTheme="majorBidi" w:cstheme="majorBidi"/>
          <w:bCs/>
          <w:i/>
          <w:iCs/>
        </w:rPr>
        <w:t>**P &lt;0.01</w:t>
      </w:r>
      <w:r w:rsidRPr="00216372">
        <w:rPr>
          <w:rFonts w:asciiTheme="majorBidi" w:eastAsia="Arial" w:hAnsiTheme="majorBidi" w:cstheme="majorBidi"/>
          <w:bCs/>
        </w:rPr>
        <w:t xml:space="preserve">, </w:t>
      </w:r>
      <w:r w:rsidRPr="00216372">
        <w:rPr>
          <w:rFonts w:asciiTheme="majorBidi" w:eastAsia="Arial" w:hAnsiTheme="majorBidi" w:cstheme="majorBidi"/>
          <w:bCs/>
          <w:i/>
          <w:iCs/>
        </w:rPr>
        <w:t>***P &lt;0.001</w:t>
      </w:r>
      <w:r w:rsidRPr="00216372">
        <w:rPr>
          <w:rFonts w:asciiTheme="majorBidi" w:eastAsia="Arial" w:hAnsiTheme="majorBidi" w:cstheme="majorBidi"/>
          <w:bCs/>
        </w:rPr>
        <w:t xml:space="preserve">, </w:t>
      </w:r>
      <w:r w:rsidRPr="00216372">
        <w:rPr>
          <w:rFonts w:asciiTheme="majorBidi" w:eastAsia="Arial" w:hAnsiTheme="majorBidi" w:cstheme="majorBidi"/>
          <w:bCs/>
          <w:i/>
          <w:iCs/>
        </w:rPr>
        <w:t>****P &lt;0.0001</w:t>
      </w:r>
      <w:r w:rsidRPr="00216372">
        <w:rPr>
          <w:rFonts w:asciiTheme="majorBidi" w:eastAsia="Arial" w:hAnsiTheme="majorBidi" w:cstheme="majorBidi"/>
          <w:bCs/>
        </w:rPr>
        <w:t>.</w:t>
      </w:r>
    </w:p>
    <w:p w:rsidR="00721ABC" w:rsidRDefault="00721ABC"/>
    <w:sectPr w:rsidR="00721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EA3"/>
    <w:rsid w:val="00003FBD"/>
    <w:rsid w:val="000042EA"/>
    <w:rsid w:val="000110A2"/>
    <w:rsid w:val="00011E2A"/>
    <w:rsid w:val="00012A4A"/>
    <w:rsid w:val="00013374"/>
    <w:rsid w:val="00014B3A"/>
    <w:rsid w:val="00017C72"/>
    <w:rsid w:val="00030C62"/>
    <w:rsid w:val="000345BA"/>
    <w:rsid w:val="000355EF"/>
    <w:rsid w:val="00037E63"/>
    <w:rsid w:val="00037F1E"/>
    <w:rsid w:val="00041583"/>
    <w:rsid w:val="000535C8"/>
    <w:rsid w:val="000612D5"/>
    <w:rsid w:val="000647BF"/>
    <w:rsid w:val="00064A1E"/>
    <w:rsid w:val="000705CD"/>
    <w:rsid w:val="00070E38"/>
    <w:rsid w:val="0007357F"/>
    <w:rsid w:val="000755DA"/>
    <w:rsid w:val="000760E9"/>
    <w:rsid w:val="000768BA"/>
    <w:rsid w:val="00076E06"/>
    <w:rsid w:val="00080EA3"/>
    <w:rsid w:val="000832B3"/>
    <w:rsid w:val="000840FD"/>
    <w:rsid w:val="000869A0"/>
    <w:rsid w:val="00086F2A"/>
    <w:rsid w:val="000873B9"/>
    <w:rsid w:val="00090B9C"/>
    <w:rsid w:val="000A2227"/>
    <w:rsid w:val="000A22A3"/>
    <w:rsid w:val="000A2E7C"/>
    <w:rsid w:val="000B22B6"/>
    <w:rsid w:val="000B2B93"/>
    <w:rsid w:val="000B4CF3"/>
    <w:rsid w:val="000B52DE"/>
    <w:rsid w:val="000C1CBA"/>
    <w:rsid w:val="000C2FFB"/>
    <w:rsid w:val="000C3425"/>
    <w:rsid w:val="000C4B18"/>
    <w:rsid w:val="000C75E9"/>
    <w:rsid w:val="000D01A6"/>
    <w:rsid w:val="000D1A99"/>
    <w:rsid w:val="000D1AD2"/>
    <w:rsid w:val="000D5EED"/>
    <w:rsid w:val="000E3218"/>
    <w:rsid w:val="000F3CDC"/>
    <w:rsid w:val="00101E44"/>
    <w:rsid w:val="00102DA2"/>
    <w:rsid w:val="00111190"/>
    <w:rsid w:val="00112E83"/>
    <w:rsid w:val="00124027"/>
    <w:rsid w:val="00125A06"/>
    <w:rsid w:val="0012728F"/>
    <w:rsid w:val="001407C0"/>
    <w:rsid w:val="00141873"/>
    <w:rsid w:val="00141D66"/>
    <w:rsid w:val="0015190C"/>
    <w:rsid w:val="00151940"/>
    <w:rsid w:val="001652A4"/>
    <w:rsid w:val="00167018"/>
    <w:rsid w:val="0017244B"/>
    <w:rsid w:val="0017329A"/>
    <w:rsid w:val="00173C43"/>
    <w:rsid w:val="00175B5D"/>
    <w:rsid w:val="001801BC"/>
    <w:rsid w:val="001858DB"/>
    <w:rsid w:val="00186E1D"/>
    <w:rsid w:val="00190F79"/>
    <w:rsid w:val="001951AE"/>
    <w:rsid w:val="001A1B0C"/>
    <w:rsid w:val="001A35E9"/>
    <w:rsid w:val="001B2E31"/>
    <w:rsid w:val="001B5463"/>
    <w:rsid w:val="001B64B4"/>
    <w:rsid w:val="001C0C87"/>
    <w:rsid w:val="001C6063"/>
    <w:rsid w:val="001C6C62"/>
    <w:rsid w:val="001D2AD7"/>
    <w:rsid w:val="001D2BC5"/>
    <w:rsid w:val="001D3990"/>
    <w:rsid w:val="001D5C27"/>
    <w:rsid w:val="001F5C94"/>
    <w:rsid w:val="001F68A2"/>
    <w:rsid w:val="00201756"/>
    <w:rsid w:val="002050C6"/>
    <w:rsid w:val="00211C5C"/>
    <w:rsid w:val="00212F22"/>
    <w:rsid w:val="00216372"/>
    <w:rsid w:val="00231A9E"/>
    <w:rsid w:val="002338DB"/>
    <w:rsid w:val="00234A8A"/>
    <w:rsid w:val="002461DE"/>
    <w:rsid w:val="00246768"/>
    <w:rsid w:val="00256520"/>
    <w:rsid w:val="00257D98"/>
    <w:rsid w:val="002710FF"/>
    <w:rsid w:val="0027153F"/>
    <w:rsid w:val="002735A4"/>
    <w:rsid w:val="00274B2C"/>
    <w:rsid w:val="00276FB0"/>
    <w:rsid w:val="00277260"/>
    <w:rsid w:val="0028038E"/>
    <w:rsid w:val="00280EE3"/>
    <w:rsid w:val="0028520E"/>
    <w:rsid w:val="0029172F"/>
    <w:rsid w:val="00296E2A"/>
    <w:rsid w:val="0029700C"/>
    <w:rsid w:val="002A4C98"/>
    <w:rsid w:val="002B1CF0"/>
    <w:rsid w:val="002B4C16"/>
    <w:rsid w:val="002B6FFA"/>
    <w:rsid w:val="002C0DFE"/>
    <w:rsid w:val="002C4A26"/>
    <w:rsid w:val="002C7E35"/>
    <w:rsid w:val="002D53B9"/>
    <w:rsid w:val="002E3459"/>
    <w:rsid w:val="002E391E"/>
    <w:rsid w:val="002E3C56"/>
    <w:rsid w:val="002F6892"/>
    <w:rsid w:val="003041A0"/>
    <w:rsid w:val="0032341B"/>
    <w:rsid w:val="00327735"/>
    <w:rsid w:val="003324C1"/>
    <w:rsid w:val="0033759A"/>
    <w:rsid w:val="00342B24"/>
    <w:rsid w:val="00343691"/>
    <w:rsid w:val="003468E7"/>
    <w:rsid w:val="00346C72"/>
    <w:rsid w:val="003500CB"/>
    <w:rsid w:val="003536D4"/>
    <w:rsid w:val="00361DB6"/>
    <w:rsid w:val="00365DC7"/>
    <w:rsid w:val="003661C5"/>
    <w:rsid w:val="00371425"/>
    <w:rsid w:val="003714E7"/>
    <w:rsid w:val="00377975"/>
    <w:rsid w:val="00380122"/>
    <w:rsid w:val="0038017A"/>
    <w:rsid w:val="00380A49"/>
    <w:rsid w:val="003810AC"/>
    <w:rsid w:val="0038356E"/>
    <w:rsid w:val="00383A0F"/>
    <w:rsid w:val="003A22D9"/>
    <w:rsid w:val="003A4CA5"/>
    <w:rsid w:val="003A5088"/>
    <w:rsid w:val="003A66AC"/>
    <w:rsid w:val="003B1084"/>
    <w:rsid w:val="003B6D43"/>
    <w:rsid w:val="003C02A1"/>
    <w:rsid w:val="003C61B9"/>
    <w:rsid w:val="003D16C0"/>
    <w:rsid w:val="003D1AE7"/>
    <w:rsid w:val="003D2352"/>
    <w:rsid w:val="003F0F3F"/>
    <w:rsid w:val="003F2466"/>
    <w:rsid w:val="003F4CC9"/>
    <w:rsid w:val="003F4D19"/>
    <w:rsid w:val="00402769"/>
    <w:rsid w:val="004061AC"/>
    <w:rsid w:val="00407061"/>
    <w:rsid w:val="00407356"/>
    <w:rsid w:val="00424FAC"/>
    <w:rsid w:val="00425828"/>
    <w:rsid w:val="004347AE"/>
    <w:rsid w:val="00436E32"/>
    <w:rsid w:val="0045220C"/>
    <w:rsid w:val="0045343B"/>
    <w:rsid w:val="0046186F"/>
    <w:rsid w:val="00461DCD"/>
    <w:rsid w:val="004629E2"/>
    <w:rsid w:val="00463124"/>
    <w:rsid w:val="00466BC4"/>
    <w:rsid w:val="00470515"/>
    <w:rsid w:val="004745D6"/>
    <w:rsid w:val="00481712"/>
    <w:rsid w:val="004852EB"/>
    <w:rsid w:val="00490904"/>
    <w:rsid w:val="00496E53"/>
    <w:rsid w:val="00497DAE"/>
    <w:rsid w:val="004A0F2A"/>
    <w:rsid w:val="004A1640"/>
    <w:rsid w:val="004A495F"/>
    <w:rsid w:val="004A58A6"/>
    <w:rsid w:val="004A6B68"/>
    <w:rsid w:val="004B1837"/>
    <w:rsid w:val="004B2648"/>
    <w:rsid w:val="004B59C1"/>
    <w:rsid w:val="004C7032"/>
    <w:rsid w:val="004D1D55"/>
    <w:rsid w:val="004D3A33"/>
    <w:rsid w:val="004D514E"/>
    <w:rsid w:val="004D61F6"/>
    <w:rsid w:val="004E1A82"/>
    <w:rsid w:val="004E2453"/>
    <w:rsid w:val="004E258E"/>
    <w:rsid w:val="004E4564"/>
    <w:rsid w:val="004E5F39"/>
    <w:rsid w:val="004F4C93"/>
    <w:rsid w:val="004F6158"/>
    <w:rsid w:val="00500C8D"/>
    <w:rsid w:val="005026D4"/>
    <w:rsid w:val="0050328B"/>
    <w:rsid w:val="0050384F"/>
    <w:rsid w:val="0050474B"/>
    <w:rsid w:val="005054B3"/>
    <w:rsid w:val="00512FEE"/>
    <w:rsid w:val="00513F1C"/>
    <w:rsid w:val="0051419F"/>
    <w:rsid w:val="00523656"/>
    <w:rsid w:val="00523BF0"/>
    <w:rsid w:val="00526AE2"/>
    <w:rsid w:val="005307CA"/>
    <w:rsid w:val="005368B7"/>
    <w:rsid w:val="00542540"/>
    <w:rsid w:val="00543A10"/>
    <w:rsid w:val="00551E0B"/>
    <w:rsid w:val="00552E7D"/>
    <w:rsid w:val="0055434D"/>
    <w:rsid w:val="005554AD"/>
    <w:rsid w:val="00561BA2"/>
    <w:rsid w:val="00563909"/>
    <w:rsid w:val="00566825"/>
    <w:rsid w:val="0057217B"/>
    <w:rsid w:val="0057616E"/>
    <w:rsid w:val="00582591"/>
    <w:rsid w:val="00582DE4"/>
    <w:rsid w:val="005851EE"/>
    <w:rsid w:val="00587764"/>
    <w:rsid w:val="00597EC7"/>
    <w:rsid w:val="005B087D"/>
    <w:rsid w:val="005B184E"/>
    <w:rsid w:val="005B19E1"/>
    <w:rsid w:val="005B2D0C"/>
    <w:rsid w:val="005B794A"/>
    <w:rsid w:val="005C28DA"/>
    <w:rsid w:val="005E302E"/>
    <w:rsid w:val="005E37AD"/>
    <w:rsid w:val="005F6C89"/>
    <w:rsid w:val="005F7BF2"/>
    <w:rsid w:val="00605E7B"/>
    <w:rsid w:val="006074D3"/>
    <w:rsid w:val="00612483"/>
    <w:rsid w:val="00613BB0"/>
    <w:rsid w:val="00614E23"/>
    <w:rsid w:val="00616CF9"/>
    <w:rsid w:val="00624E20"/>
    <w:rsid w:val="00634449"/>
    <w:rsid w:val="00636CA4"/>
    <w:rsid w:val="0064019B"/>
    <w:rsid w:val="00640B69"/>
    <w:rsid w:val="00643909"/>
    <w:rsid w:val="006572E7"/>
    <w:rsid w:val="006578D1"/>
    <w:rsid w:val="00660C8E"/>
    <w:rsid w:val="00662CA8"/>
    <w:rsid w:val="00667909"/>
    <w:rsid w:val="00673AB6"/>
    <w:rsid w:val="00684E97"/>
    <w:rsid w:val="0068581C"/>
    <w:rsid w:val="00686067"/>
    <w:rsid w:val="0068685D"/>
    <w:rsid w:val="006875BD"/>
    <w:rsid w:val="00690D9B"/>
    <w:rsid w:val="00691634"/>
    <w:rsid w:val="00692A00"/>
    <w:rsid w:val="00693F6F"/>
    <w:rsid w:val="006969A2"/>
    <w:rsid w:val="00696EA9"/>
    <w:rsid w:val="006A2BF1"/>
    <w:rsid w:val="006A2F8C"/>
    <w:rsid w:val="006A3E42"/>
    <w:rsid w:val="006A4254"/>
    <w:rsid w:val="006A570F"/>
    <w:rsid w:val="006B4D5D"/>
    <w:rsid w:val="006C03AF"/>
    <w:rsid w:val="006D4168"/>
    <w:rsid w:val="006D62C2"/>
    <w:rsid w:val="006D7079"/>
    <w:rsid w:val="006E05E4"/>
    <w:rsid w:val="006E2EF9"/>
    <w:rsid w:val="006E510A"/>
    <w:rsid w:val="006F4DE0"/>
    <w:rsid w:val="0070190B"/>
    <w:rsid w:val="00702A5D"/>
    <w:rsid w:val="0070485E"/>
    <w:rsid w:val="00721ABC"/>
    <w:rsid w:val="007232FF"/>
    <w:rsid w:val="007369E8"/>
    <w:rsid w:val="00742412"/>
    <w:rsid w:val="007450D5"/>
    <w:rsid w:val="00747B58"/>
    <w:rsid w:val="007568B0"/>
    <w:rsid w:val="00763764"/>
    <w:rsid w:val="0076437A"/>
    <w:rsid w:val="007672DD"/>
    <w:rsid w:val="00773952"/>
    <w:rsid w:val="00776349"/>
    <w:rsid w:val="00777756"/>
    <w:rsid w:val="0077793A"/>
    <w:rsid w:val="00780B08"/>
    <w:rsid w:val="00786540"/>
    <w:rsid w:val="007925E0"/>
    <w:rsid w:val="00796970"/>
    <w:rsid w:val="00797E78"/>
    <w:rsid w:val="007A06F7"/>
    <w:rsid w:val="007A2F6B"/>
    <w:rsid w:val="007A3592"/>
    <w:rsid w:val="007A3974"/>
    <w:rsid w:val="007A51A9"/>
    <w:rsid w:val="007A70CA"/>
    <w:rsid w:val="007A7DB9"/>
    <w:rsid w:val="007B0FD3"/>
    <w:rsid w:val="007C4786"/>
    <w:rsid w:val="007C4904"/>
    <w:rsid w:val="007C56DD"/>
    <w:rsid w:val="007D36B1"/>
    <w:rsid w:val="007D5FAF"/>
    <w:rsid w:val="007F4605"/>
    <w:rsid w:val="0080359C"/>
    <w:rsid w:val="0081127A"/>
    <w:rsid w:val="008147B6"/>
    <w:rsid w:val="00815A25"/>
    <w:rsid w:val="00817B59"/>
    <w:rsid w:val="008208C5"/>
    <w:rsid w:val="0082286C"/>
    <w:rsid w:val="00824A7D"/>
    <w:rsid w:val="00824AF7"/>
    <w:rsid w:val="0082572E"/>
    <w:rsid w:val="00827F98"/>
    <w:rsid w:val="00833C05"/>
    <w:rsid w:val="0084056D"/>
    <w:rsid w:val="00840A95"/>
    <w:rsid w:val="00851F4F"/>
    <w:rsid w:val="00860D4E"/>
    <w:rsid w:val="0086137C"/>
    <w:rsid w:val="00861E6D"/>
    <w:rsid w:val="00863503"/>
    <w:rsid w:val="0086536E"/>
    <w:rsid w:val="00876700"/>
    <w:rsid w:val="00883604"/>
    <w:rsid w:val="0088748F"/>
    <w:rsid w:val="00891CF7"/>
    <w:rsid w:val="0089298F"/>
    <w:rsid w:val="00895503"/>
    <w:rsid w:val="00896B58"/>
    <w:rsid w:val="008A480D"/>
    <w:rsid w:val="008A5A44"/>
    <w:rsid w:val="008A6DC4"/>
    <w:rsid w:val="008B2265"/>
    <w:rsid w:val="008B2DEE"/>
    <w:rsid w:val="008B4032"/>
    <w:rsid w:val="008B4122"/>
    <w:rsid w:val="008C17A7"/>
    <w:rsid w:val="008C44CC"/>
    <w:rsid w:val="008C5386"/>
    <w:rsid w:val="008C5DD8"/>
    <w:rsid w:val="008C759A"/>
    <w:rsid w:val="008D211D"/>
    <w:rsid w:val="008D5560"/>
    <w:rsid w:val="008D6E8A"/>
    <w:rsid w:val="008E02AB"/>
    <w:rsid w:val="008E655E"/>
    <w:rsid w:val="008F0145"/>
    <w:rsid w:val="008F1AD8"/>
    <w:rsid w:val="008F291F"/>
    <w:rsid w:val="008F294D"/>
    <w:rsid w:val="008F490B"/>
    <w:rsid w:val="008F56A9"/>
    <w:rsid w:val="008F5ABD"/>
    <w:rsid w:val="00903C78"/>
    <w:rsid w:val="00910A74"/>
    <w:rsid w:val="00914DA1"/>
    <w:rsid w:val="00916CF2"/>
    <w:rsid w:val="00922F6E"/>
    <w:rsid w:val="00923083"/>
    <w:rsid w:val="0094149C"/>
    <w:rsid w:val="009501C8"/>
    <w:rsid w:val="00951035"/>
    <w:rsid w:val="00951D6D"/>
    <w:rsid w:val="009564F1"/>
    <w:rsid w:val="0096129B"/>
    <w:rsid w:val="009617CA"/>
    <w:rsid w:val="009647BA"/>
    <w:rsid w:val="0096592C"/>
    <w:rsid w:val="0096762C"/>
    <w:rsid w:val="00973280"/>
    <w:rsid w:val="0097472A"/>
    <w:rsid w:val="009768D9"/>
    <w:rsid w:val="00987E4A"/>
    <w:rsid w:val="00987F73"/>
    <w:rsid w:val="00990A96"/>
    <w:rsid w:val="00995234"/>
    <w:rsid w:val="00995A0C"/>
    <w:rsid w:val="009962D7"/>
    <w:rsid w:val="009A2DA1"/>
    <w:rsid w:val="009A4798"/>
    <w:rsid w:val="009A5F4F"/>
    <w:rsid w:val="009A7406"/>
    <w:rsid w:val="009B0D69"/>
    <w:rsid w:val="009B3ED5"/>
    <w:rsid w:val="009C1FB1"/>
    <w:rsid w:val="009C3251"/>
    <w:rsid w:val="009C6C1D"/>
    <w:rsid w:val="009D6799"/>
    <w:rsid w:val="009E5A63"/>
    <w:rsid w:val="009E7968"/>
    <w:rsid w:val="009F2BD0"/>
    <w:rsid w:val="009F444E"/>
    <w:rsid w:val="00A01F92"/>
    <w:rsid w:val="00A03D18"/>
    <w:rsid w:val="00A05A6E"/>
    <w:rsid w:val="00A05E27"/>
    <w:rsid w:val="00A06865"/>
    <w:rsid w:val="00A07888"/>
    <w:rsid w:val="00A10B6E"/>
    <w:rsid w:val="00A11EEF"/>
    <w:rsid w:val="00A20C5D"/>
    <w:rsid w:val="00A31651"/>
    <w:rsid w:val="00A327C9"/>
    <w:rsid w:val="00A34DC9"/>
    <w:rsid w:val="00A364F3"/>
    <w:rsid w:val="00A37140"/>
    <w:rsid w:val="00A40A26"/>
    <w:rsid w:val="00A43C45"/>
    <w:rsid w:val="00A478CE"/>
    <w:rsid w:val="00A56E16"/>
    <w:rsid w:val="00A65465"/>
    <w:rsid w:val="00A740F7"/>
    <w:rsid w:val="00A77288"/>
    <w:rsid w:val="00A8093D"/>
    <w:rsid w:val="00A929A8"/>
    <w:rsid w:val="00AA0ABA"/>
    <w:rsid w:val="00AB07E1"/>
    <w:rsid w:val="00AB0FCC"/>
    <w:rsid w:val="00AB1241"/>
    <w:rsid w:val="00AB17D6"/>
    <w:rsid w:val="00AB3E82"/>
    <w:rsid w:val="00AB6BBD"/>
    <w:rsid w:val="00AC2A7F"/>
    <w:rsid w:val="00AC5E94"/>
    <w:rsid w:val="00AD63D5"/>
    <w:rsid w:val="00AD6AEE"/>
    <w:rsid w:val="00AE5E81"/>
    <w:rsid w:val="00AF390A"/>
    <w:rsid w:val="00B01DB6"/>
    <w:rsid w:val="00B04A1A"/>
    <w:rsid w:val="00B062B8"/>
    <w:rsid w:val="00B079FC"/>
    <w:rsid w:val="00B146C8"/>
    <w:rsid w:val="00B23EC7"/>
    <w:rsid w:val="00B2563A"/>
    <w:rsid w:val="00B26A17"/>
    <w:rsid w:val="00B26D51"/>
    <w:rsid w:val="00B34193"/>
    <w:rsid w:val="00B35530"/>
    <w:rsid w:val="00B35F9E"/>
    <w:rsid w:val="00B4356D"/>
    <w:rsid w:val="00B4594E"/>
    <w:rsid w:val="00B46EEB"/>
    <w:rsid w:val="00B50A00"/>
    <w:rsid w:val="00B50FCD"/>
    <w:rsid w:val="00B51776"/>
    <w:rsid w:val="00B542E5"/>
    <w:rsid w:val="00B61027"/>
    <w:rsid w:val="00B61843"/>
    <w:rsid w:val="00B62814"/>
    <w:rsid w:val="00B7390E"/>
    <w:rsid w:val="00B74281"/>
    <w:rsid w:val="00B767D8"/>
    <w:rsid w:val="00B86576"/>
    <w:rsid w:val="00B916DA"/>
    <w:rsid w:val="00B953C0"/>
    <w:rsid w:val="00BA0E90"/>
    <w:rsid w:val="00BA561E"/>
    <w:rsid w:val="00BA69EB"/>
    <w:rsid w:val="00BB099E"/>
    <w:rsid w:val="00BB3EED"/>
    <w:rsid w:val="00BB5D47"/>
    <w:rsid w:val="00BC167D"/>
    <w:rsid w:val="00BD1431"/>
    <w:rsid w:val="00BD2E70"/>
    <w:rsid w:val="00BD5C0A"/>
    <w:rsid w:val="00BD78E8"/>
    <w:rsid w:val="00BE5553"/>
    <w:rsid w:val="00BE5956"/>
    <w:rsid w:val="00BF01F4"/>
    <w:rsid w:val="00BF1124"/>
    <w:rsid w:val="00BF143B"/>
    <w:rsid w:val="00BF4274"/>
    <w:rsid w:val="00BF5FDE"/>
    <w:rsid w:val="00BF617A"/>
    <w:rsid w:val="00BF788E"/>
    <w:rsid w:val="00C01AFF"/>
    <w:rsid w:val="00C032AA"/>
    <w:rsid w:val="00C12AEA"/>
    <w:rsid w:val="00C14964"/>
    <w:rsid w:val="00C152E8"/>
    <w:rsid w:val="00C216AB"/>
    <w:rsid w:val="00C306DF"/>
    <w:rsid w:val="00C414EE"/>
    <w:rsid w:val="00C41A6F"/>
    <w:rsid w:val="00C41A7C"/>
    <w:rsid w:val="00C47013"/>
    <w:rsid w:val="00C53856"/>
    <w:rsid w:val="00C62FCF"/>
    <w:rsid w:val="00C674C1"/>
    <w:rsid w:val="00C67F89"/>
    <w:rsid w:val="00C756EC"/>
    <w:rsid w:val="00C808E2"/>
    <w:rsid w:val="00C85726"/>
    <w:rsid w:val="00C873BF"/>
    <w:rsid w:val="00C90942"/>
    <w:rsid w:val="00C918ED"/>
    <w:rsid w:val="00CA0B8A"/>
    <w:rsid w:val="00CA443C"/>
    <w:rsid w:val="00CA7436"/>
    <w:rsid w:val="00CB4896"/>
    <w:rsid w:val="00CB5390"/>
    <w:rsid w:val="00CC0EA1"/>
    <w:rsid w:val="00CD1C7A"/>
    <w:rsid w:val="00CD2E50"/>
    <w:rsid w:val="00CD7845"/>
    <w:rsid w:val="00CE1B71"/>
    <w:rsid w:val="00CE3C10"/>
    <w:rsid w:val="00CE69DF"/>
    <w:rsid w:val="00CF0963"/>
    <w:rsid w:val="00CF29CD"/>
    <w:rsid w:val="00CF3F19"/>
    <w:rsid w:val="00D01F27"/>
    <w:rsid w:val="00D035AF"/>
    <w:rsid w:val="00D04A2F"/>
    <w:rsid w:val="00D0566A"/>
    <w:rsid w:val="00D05BA4"/>
    <w:rsid w:val="00D06D93"/>
    <w:rsid w:val="00D07E65"/>
    <w:rsid w:val="00D10F84"/>
    <w:rsid w:val="00D13A06"/>
    <w:rsid w:val="00D15920"/>
    <w:rsid w:val="00D217F9"/>
    <w:rsid w:val="00D220A2"/>
    <w:rsid w:val="00D31A24"/>
    <w:rsid w:val="00D428BB"/>
    <w:rsid w:val="00D44515"/>
    <w:rsid w:val="00D45575"/>
    <w:rsid w:val="00D50DBD"/>
    <w:rsid w:val="00D5139A"/>
    <w:rsid w:val="00D5360D"/>
    <w:rsid w:val="00D560A8"/>
    <w:rsid w:val="00D568C9"/>
    <w:rsid w:val="00D67435"/>
    <w:rsid w:val="00D67554"/>
    <w:rsid w:val="00D76958"/>
    <w:rsid w:val="00D93726"/>
    <w:rsid w:val="00D9399B"/>
    <w:rsid w:val="00D94B32"/>
    <w:rsid w:val="00D95C23"/>
    <w:rsid w:val="00DA1F68"/>
    <w:rsid w:val="00DA2DA3"/>
    <w:rsid w:val="00DA77C6"/>
    <w:rsid w:val="00DB1294"/>
    <w:rsid w:val="00DC0CF3"/>
    <w:rsid w:val="00DC2DB6"/>
    <w:rsid w:val="00DC2F83"/>
    <w:rsid w:val="00DC3538"/>
    <w:rsid w:val="00DC59E8"/>
    <w:rsid w:val="00DD0643"/>
    <w:rsid w:val="00DE085A"/>
    <w:rsid w:val="00DE21E9"/>
    <w:rsid w:val="00DE258B"/>
    <w:rsid w:val="00DE25F0"/>
    <w:rsid w:val="00DE48B9"/>
    <w:rsid w:val="00DE4B43"/>
    <w:rsid w:val="00DF5875"/>
    <w:rsid w:val="00E00AE4"/>
    <w:rsid w:val="00E03FB3"/>
    <w:rsid w:val="00E052C3"/>
    <w:rsid w:val="00E061DC"/>
    <w:rsid w:val="00E063B4"/>
    <w:rsid w:val="00E17DF0"/>
    <w:rsid w:val="00E21CB1"/>
    <w:rsid w:val="00E279B5"/>
    <w:rsid w:val="00E330AB"/>
    <w:rsid w:val="00E346EC"/>
    <w:rsid w:val="00E34BFF"/>
    <w:rsid w:val="00E36179"/>
    <w:rsid w:val="00E404F5"/>
    <w:rsid w:val="00E431D0"/>
    <w:rsid w:val="00E45753"/>
    <w:rsid w:val="00E47B8E"/>
    <w:rsid w:val="00E55F84"/>
    <w:rsid w:val="00E64FC0"/>
    <w:rsid w:val="00E7367F"/>
    <w:rsid w:val="00E74A20"/>
    <w:rsid w:val="00E7642E"/>
    <w:rsid w:val="00E82D12"/>
    <w:rsid w:val="00E96AAE"/>
    <w:rsid w:val="00EA3BBD"/>
    <w:rsid w:val="00EA45C4"/>
    <w:rsid w:val="00EA5807"/>
    <w:rsid w:val="00EB06A0"/>
    <w:rsid w:val="00EB4A66"/>
    <w:rsid w:val="00EB7C10"/>
    <w:rsid w:val="00EC79E6"/>
    <w:rsid w:val="00ED241C"/>
    <w:rsid w:val="00ED2FDE"/>
    <w:rsid w:val="00ED603C"/>
    <w:rsid w:val="00EE4C84"/>
    <w:rsid w:val="00EE4D4D"/>
    <w:rsid w:val="00EF52BD"/>
    <w:rsid w:val="00F0770D"/>
    <w:rsid w:val="00F11BB0"/>
    <w:rsid w:val="00F149B8"/>
    <w:rsid w:val="00F32227"/>
    <w:rsid w:val="00F413F7"/>
    <w:rsid w:val="00F41558"/>
    <w:rsid w:val="00F429D9"/>
    <w:rsid w:val="00F4694E"/>
    <w:rsid w:val="00F47E07"/>
    <w:rsid w:val="00F50777"/>
    <w:rsid w:val="00F51244"/>
    <w:rsid w:val="00F5638D"/>
    <w:rsid w:val="00F62F2D"/>
    <w:rsid w:val="00F64854"/>
    <w:rsid w:val="00F66315"/>
    <w:rsid w:val="00F66C22"/>
    <w:rsid w:val="00F67627"/>
    <w:rsid w:val="00F67FC6"/>
    <w:rsid w:val="00F70C10"/>
    <w:rsid w:val="00F96AA9"/>
    <w:rsid w:val="00FA14B8"/>
    <w:rsid w:val="00FA40D8"/>
    <w:rsid w:val="00FA6EDE"/>
    <w:rsid w:val="00FA756D"/>
    <w:rsid w:val="00FA76A6"/>
    <w:rsid w:val="00FA78F3"/>
    <w:rsid w:val="00FB54F2"/>
    <w:rsid w:val="00FB5F97"/>
    <w:rsid w:val="00FB6409"/>
    <w:rsid w:val="00FB733E"/>
    <w:rsid w:val="00FC137D"/>
    <w:rsid w:val="00FC2CDF"/>
    <w:rsid w:val="00FC3FF3"/>
    <w:rsid w:val="00FC76E0"/>
    <w:rsid w:val="00FD11D6"/>
    <w:rsid w:val="00FD1774"/>
    <w:rsid w:val="00FD42A9"/>
    <w:rsid w:val="00FD4B78"/>
    <w:rsid w:val="00FE4DF1"/>
    <w:rsid w:val="00FE6B3F"/>
    <w:rsid w:val="00FF2C45"/>
    <w:rsid w:val="00FF67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655E8C-354B-42BF-898C-AEC22159F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2</Words>
  <Characters>5656</Characters>
  <Application>Microsoft Office Word</Application>
  <DocSecurity>0</DocSecurity>
  <Lines>47</Lines>
  <Paragraphs>13</Paragraphs>
  <ScaleCrop>false</ScaleCrop>
  <Company/>
  <LinksUpToDate>false</LinksUpToDate>
  <CharactersWithSpaces>6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thika S</dc:creator>
  <cp:keywords/>
  <dc:description/>
  <cp:lastModifiedBy>Kiruthika S</cp:lastModifiedBy>
  <cp:revision>2</cp:revision>
  <dcterms:created xsi:type="dcterms:W3CDTF">2024-07-06T00:42:00Z</dcterms:created>
  <dcterms:modified xsi:type="dcterms:W3CDTF">2024-07-06T02:19:00Z</dcterms:modified>
</cp:coreProperties>
</file>